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02C3A" w14:textId="463699AA" w:rsidR="00A82BF5" w:rsidRPr="00A82BF5" w:rsidRDefault="00A82B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 w:rsidR="00617DB1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17DB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17DB1">
        <w:rPr>
          <w:rFonts w:ascii="Times New Roman" w:hAnsi="Times New Roman" w:cs="Times New Roman"/>
          <w:sz w:val="24"/>
          <w:szCs w:val="24"/>
          <w:lang w:val="en-US"/>
        </w:rPr>
        <w:t xml:space="preserve">2018 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Red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A82BF5" w14:paraId="7BFE58DF" w14:textId="77777777" w:rsidTr="00A82BF5">
        <w:tc>
          <w:tcPr>
            <w:tcW w:w="3005" w:type="dxa"/>
            <w:vAlign w:val="bottom"/>
          </w:tcPr>
          <w:p w14:paraId="389CC7B9" w14:textId="2E5F9CB6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71A6C923" w14:textId="7074DADA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267F481D" w14:textId="72C5C3F4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A82BF5" w14:paraId="0554B77A" w14:textId="77777777" w:rsidTr="00A82BF5">
        <w:tc>
          <w:tcPr>
            <w:tcW w:w="3005" w:type="dxa"/>
            <w:vAlign w:val="bottom"/>
          </w:tcPr>
          <w:p w14:paraId="67A46922" w14:textId="667A8E56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29621C96" w14:textId="2DD7F3B6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3351" w:type="dxa"/>
            <w:vAlign w:val="bottom"/>
          </w:tcPr>
          <w:p w14:paraId="33EF7B2A" w14:textId="399FE9D3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A82BF5" w14:paraId="1F8A2727" w14:textId="77777777" w:rsidTr="00A82BF5">
        <w:tc>
          <w:tcPr>
            <w:tcW w:w="3005" w:type="dxa"/>
            <w:vAlign w:val="bottom"/>
          </w:tcPr>
          <w:p w14:paraId="1E0F8629" w14:textId="1CC9093E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549A8745" w14:textId="50AD4AB5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51" w:type="dxa"/>
            <w:vAlign w:val="bottom"/>
          </w:tcPr>
          <w:p w14:paraId="47443AA2" w14:textId="2AA5E71C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A82BF5" w14:paraId="446B5960" w14:textId="77777777" w:rsidTr="00A82BF5">
        <w:tc>
          <w:tcPr>
            <w:tcW w:w="3005" w:type="dxa"/>
            <w:vAlign w:val="bottom"/>
          </w:tcPr>
          <w:p w14:paraId="120CD5E4" w14:textId="0D64AA23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117653B0" w14:textId="2317E76F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351" w:type="dxa"/>
            <w:vAlign w:val="bottom"/>
          </w:tcPr>
          <w:p w14:paraId="037541D6" w14:textId="6299357D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A82BF5" w14:paraId="4560C0E0" w14:textId="77777777" w:rsidTr="00A82BF5">
        <w:tc>
          <w:tcPr>
            <w:tcW w:w="3005" w:type="dxa"/>
            <w:vAlign w:val="bottom"/>
          </w:tcPr>
          <w:p w14:paraId="65509F46" w14:textId="6A1F7C72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60FB33BE" w14:textId="67165374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3351" w:type="dxa"/>
            <w:vAlign w:val="bottom"/>
          </w:tcPr>
          <w:p w14:paraId="1FFCEEC5" w14:textId="64105BA8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A82BF5" w14:paraId="4318DD80" w14:textId="77777777" w:rsidTr="00A82BF5">
        <w:tc>
          <w:tcPr>
            <w:tcW w:w="3005" w:type="dxa"/>
            <w:vAlign w:val="bottom"/>
          </w:tcPr>
          <w:p w14:paraId="2BD42BE4" w14:textId="0CCB5358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05A48D7E" w14:textId="5E8C89F1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3351" w:type="dxa"/>
            <w:vAlign w:val="bottom"/>
          </w:tcPr>
          <w:p w14:paraId="14D4CF14" w14:textId="331C69B7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A82BF5" w14:paraId="79BAC639" w14:textId="77777777" w:rsidTr="00A82BF5">
        <w:tc>
          <w:tcPr>
            <w:tcW w:w="3005" w:type="dxa"/>
            <w:vAlign w:val="bottom"/>
          </w:tcPr>
          <w:p w14:paraId="2BF649EC" w14:textId="29D8CE99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227EB515" w14:textId="5094C59B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3351" w:type="dxa"/>
            <w:vAlign w:val="bottom"/>
          </w:tcPr>
          <w:p w14:paraId="71F5B201" w14:textId="4D96F406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82BF5" w14:paraId="7D418D3F" w14:textId="77777777" w:rsidTr="00A82BF5">
        <w:tc>
          <w:tcPr>
            <w:tcW w:w="3005" w:type="dxa"/>
            <w:vAlign w:val="bottom"/>
          </w:tcPr>
          <w:p w14:paraId="0D536E46" w14:textId="481C61A8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54BA26C1" w14:textId="766DAA17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51" w:type="dxa"/>
            <w:vAlign w:val="bottom"/>
          </w:tcPr>
          <w:p w14:paraId="046DA437" w14:textId="4FCE9AC8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A82BF5" w14:paraId="773718FE" w14:textId="77777777" w:rsidTr="00A82BF5">
        <w:tc>
          <w:tcPr>
            <w:tcW w:w="3005" w:type="dxa"/>
            <w:vAlign w:val="bottom"/>
          </w:tcPr>
          <w:p w14:paraId="49981E35" w14:textId="61F2A75A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6BCBB67C" w14:textId="68232BF0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3351" w:type="dxa"/>
            <w:vAlign w:val="bottom"/>
          </w:tcPr>
          <w:p w14:paraId="0124AE15" w14:textId="572C0BD4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A82BF5" w14:paraId="41372910" w14:textId="77777777" w:rsidTr="00A82BF5">
        <w:tc>
          <w:tcPr>
            <w:tcW w:w="3005" w:type="dxa"/>
            <w:vAlign w:val="bottom"/>
          </w:tcPr>
          <w:p w14:paraId="5586409C" w14:textId="7161745A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1A6983E1" w14:textId="2859927F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51" w:type="dxa"/>
            <w:vAlign w:val="bottom"/>
          </w:tcPr>
          <w:p w14:paraId="5CF51518" w14:textId="45833F9C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A82BF5" w14:paraId="7206C79A" w14:textId="77777777" w:rsidTr="00A82BF5">
        <w:tc>
          <w:tcPr>
            <w:tcW w:w="3005" w:type="dxa"/>
            <w:vAlign w:val="bottom"/>
          </w:tcPr>
          <w:p w14:paraId="417F3E13" w14:textId="028187AF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497D3D29" w14:textId="0F55D2BA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3351" w:type="dxa"/>
            <w:vAlign w:val="bottom"/>
          </w:tcPr>
          <w:p w14:paraId="64A03B10" w14:textId="3880EFFB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A82BF5" w14:paraId="42AC3C68" w14:textId="77777777" w:rsidTr="00A82BF5">
        <w:tc>
          <w:tcPr>
            <w:tcW w:w="3005" w:type="dxa"/>
            <w:vAlign w:val="bottom"/>
          </w:tcPr>
          <w:p w14:paraId="45ECA5CE" w14:textId="79726C7C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22A1A1A9" w14:textId="6A81F313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3351" w:type="dxa"/>
            <w:vAlign w:val="bottom"/>
          </w:tcPr>
          <w:p w14:paraId="2DC3915C" w14:textId="69F00872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A82BF5" w14:paraId="0790C612" w14:textId="77777777" w:rsidTr="00A82BF5">
        <w:tc>
          <w:tcPr>
            <w:tcW w:w="3005" w:type="dxa"/>
            <w:vAlign w:val="bottom"/>
          </w:tcPr>
          <w:p w14:paraId="16DB4259" w14:textId="43D3B935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748D1689" w14:textId="16570103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51" w:type="dxa"/>
            <w:vAlign w:val="bottom"/>
          </w:tcPr>
          <w:p w14:paraId="63A68D8A" w14:textId="22CE9327" w:rsidR="00A82BF5" w:rsidRPr="00A82BF5" w:rsidRDefault="00A82BF5" w:rsidP="00A82B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</w:tbl>
    <w:p w14:paraId="7A43193C" w14:textId="30E6A7AA" w:rsidR="00A82BF5" w:rsidRDefault="00A82BF5">
      <w:pPr>
        <w:rPr>
          <w:lang w:val="en-US"/>
        </w:rPr>
      </w:pPr>
    </w:p>
    <w:p w14:paraId="6D843F3F" w14:textId="48F302ED" w:rsidR="00617DB1" w:rsidRPr="00A82BF5" w:rsidRDefault="00617DB1" w:rsidP="00617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12 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Red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617DB1" w14:paraId="69257C74" w14:textId="77777777" w:rsidTr="00E2526D">
        <w:tc>
          <w:tcPr>
            <w:tcW w:w="3005" w:type="dxa"/>
            <w:vAlign w:val="bottom"/>
          </w:tcPr>
          <w:p w14:paraId="057B43FC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64EBC3D5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43C49F71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617DB1" w:rsidRPr="00617DB1" w14:paraId="0C56F1D4" w14:textId="77777777" w:rsidTr="00E2526D">
        <w:tc>
          <w:tcPr>
            <w:tcW w:w="3005" w:type="dxa"/>
            <w:vAlign w:val="bottom"/>
          </w:tcPr>
          <w:p w14:paraId="5E245624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3309816A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3351" w:type="dxa"/>
            <w:vAlign w:val="bottom"/>
          </w:tcPr>
          <w:p w14:paraId="0EB68D49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617DB1" w:rsidRPr="00617DB1" w14:paraId="60361455" w14:textId="77777777" w:rsidTr="00E2526D">
        <w:tc>
          <w:tcPr>
            <w:tcW w:w="3005" w:type="dxa"/>
            <w:vAlign w:val="bottom"/>
          </w:tcPr>
          <w:p w14:paraId="7E88105A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44E851B1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51" w:type="dxa"/>
            <w:vAlign w:val="bottom"/>
          </w:tcPr>
          <w:p w14:paraId="1F92DD07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617DB1" w:rsidRPr="00617DB1" w14:paraId="6E11B77F" w14:textId="77777777" w:rsidTr="00E2526D">
        <w:tc>
          <w:tcPr>
            <w:tcW w:w="3005" w:type="dxa"/>
            <w:vAlign w:val="bottom"/>
          </w:tcPr>
          <w:p w14:paraId="15B6E2F7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242DC84B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351" w:type="dxa"/>
            <w:vAlign w:val="bottom"/>
          </w:tcPr>
          <w:p w14:paraId="0B699F52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617DB1" w:rsidRPr="00617DB1" w14:paraId="12719DEF" w14:textId="77777777" w:rsidTr="00E2526D">
        <w:tc>
          <w:tcPr>
            <w:tcW w:w="3005" w:type="dxa"/>
            <w:vAlign w:val="bottom"/>
          </w:tcPr>
          <w:p w14:paraId="38B97182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3D445122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3351" w:type="dxa"/>
            <w:vAlign w:val="bottom"/>
          </w:tcPr>
          <w:p w14:paraId="00E95514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</w:tr>
      <w:tr w:rsidR="00617DB1" w:rsidRPr="00617DB1" w14:paraId="2CEA4737" w14:textId="77777777" w:rsidTr="00E2526D">
        <w:tc>
          <w:tcPr>
            <w:tcW w:w="3005" w:type="dxa"/>
            <w:vAlign w:val="bottom"/>
          </w:tcPr>
          <w:p w14:paraId="2BC4A01C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313F1FB0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3351" w:type="dxa"/>
            <w:vAlign w:val="bottom"/>
          </w:tcPr>
          <w:p w14:paraId="5DAF6609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617DB1" w:rsidRPr="00617DB1" w14:paraId="3B20733B" w14:textId="77777777" w:rsidTr="00E2526D">
        <w:tc>
          <w:tcPr>
            <w:tcW w:w="3005" w:type="dxa"/>
            <w:vAlign w:val="bottom"/>
          </w:tcPr>
          <w:p w14:paraId="32BAE658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47237DE2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3351" w:type="dxa"/>
            <w:vAlign w:val="bottom"/>
          </w:tcPr>
          <w:p w14:paraId="37A11E9E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617DB1" w:rsidRPr="00617DB1" w14:paraId="02245606" w14:textId="77777777" w:rsidTr="00E2526D">
        <w:tc>
          <w:tcPr>
            <w:tcW w:w="3005" w:type="dxa"/>
            <w:vAlign w:val="bottom"/>
          </w:tcPr>
          <w:p w14:paraId="66F1847C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5A747205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51" w:type="dxa"/>
            <w:vAlign w:val="bottom"/>
          </w:tcPr>
          <w:p w14:paraId="40471603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617DB1" w:rsidRPr="00617DB1" w14:paraId="774A37E8" w14:textId="77777777" w:rsidTr="00E2526D">
        <w:tc>
          <w:tcPr>
            <w:tcW w:w="3005" w:type="dxa"/>
            <w:vAlign w:val="bottom"/>
          </w:tcPr>
          <w:p w14:paraId="4704CAFE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1DEC4F90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3351" w:type="dxa"/>
            <w:vAlign w:val="bottom"/>
          </w:tcPr>
          <w:p w14:paraId="0DB51744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617DB1" w:rsidRPr="00617DB1" w14:paraId="1B751439" w14:textId="77777777" w:rsidTr="00E2526D">
        <w:tc>
          <w:tcPr>
            <w:tcW w:w="3005" w:type="dxa"/>
            <w:vAlign w:val="bottom"/>
          </w:tcPr>
          <w:p w14:paraId="754FC5ED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1068FEAD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51" w:type="dxa"/>
            <w:vAlign w:val="bottom"/>
          </w:tcPr>
          <w:p w14:paraId="26FEE3C7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617DB1" w:rsidRPr="00617DB1" w14:paraId="2A5700C5" w14:textId="77777777" w:rsidTr="00E2526D">
        <w:tc>
          <w:tcPr>
            <w:tcW w:w="3005" w:type="dxa"/>
            <w:vAlign w:val="bottom"/>
          </w:tcPr>
          <w:p w14:paraId="75959AC2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075EEC55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3351" w:type="dxa"/>
            <w:vAlign w:val="bottom"/>
          </w:tcPr>
          <w:p w14:paraId="5F9D2310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617DB1" w:rsidRPr="00617DB1" w14:paraId="7DC270D9" w14:textId="77777777" w:rsidTr="00E2526D">
        <w:tc>
          <w:tcPr>
            <w:tcW w:w="3005" w:type="dxa"/>
            <w:vAlign w:val="bottom"/>
          </w:tcPr>
          <w:p w14:paraId="66C544E1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38F0583C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3351" w:type="dxa"/>
            <w:vAlign w:val="bottom"/>
          </w:tcPr>
          <w:p w14:paraId="7775D03B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617DB1" w:rsidRPr="00617DB1" w14:paraId="35C40475" w14:textId="77777777" w:rsidTr="00E2526D">
        <w:tc>
          <w:tcPr>
            <w:tcW w:w="3005" w:type="dxa"/>
            <w:vAlign w:val="bottom"/>
          </w:tcPr>
          <w:p w14:paraId="27703A22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1772E33A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351" w:type="dxa"/>
            <w:vAlign w:val="bottom"/>
          </w:tcPr>
          <w:p w14:paraId="2D83D661" w14:textId="77777777" w:rsidR="00617DB1" w:rsidRPr="00617DB1" w:rsidRDefault="00617DB1" w:rsidP="00E252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</w:tbl>
    <w:p w14:paraId="1BBAEF8A" w14:textId="2F73CA3D" w:rsidR="00617DB1" w:rsidRDefault="00617DB1">
      <w:pPr>
        <w:rPr>
          <w:lang w:val="en-US"/>
        </w:rPr>
      </w:pPr>
    </w:p>
    <w:p w14:paraId="25D5DF32" w14:textId="61EBE253" w:rsidR="00617DB1" w:rsidRPr="00A82BF5" w:rsidRDefault="00617DB1" w:rsidP="00617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06 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Red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617DB1" w14:paraId="5712D603" w14:textId="77777777" w:rsidTr="00E2526D">
        <w:tc>
          <w:tcPr>
            <w:tcW w:w="3005" w:type="dxa"/>
            <w:vAlign w:val="bottom"/>
          </w:tcPr>
          <w:p w14:paraId="18E0535D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70EAD439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7BDC8CCF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617DB1" w:rsidRPr="00617DB1" w14:paraId="6B9B34E7" w14:textId="77777777" w:rsidTr="00E2526D">
        <w:tc>
          <w:tcPr>
            <w:tcW w:w="3005" w:type="dxa"/>
            <w:vAlign w:val="bottom"/>
          </w:tcPr>
          <w:p w14:paraId="08A911D3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591D923C" w14:textId="652F2249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9</w:t>
            </w:r>
          </w:p>
        </w:tc>
        <w:tc>
          <w:tcPr>
            <w:tcW w:w="3351" w:type="dxa"/>
            <w:vAlign w:val="bottom"/>
          </w:tcPr>
          <w:p w14:paraId="5E7FE5AE" w14:textId="19D34CB2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617DB1" w:rsidRPr="00617DB1" w14:paraId="371613BF" w14:textId="77777777" w:rsidTr="00E2526D">
        <w:tc>
          <w:tcPr>
            <w:tcW w:w="3005" w:type="dxa"/>
            <w:vAlign w:val="bottom"/>
          </w:tcPr>
          <w:p w14:paraId="3C4962F3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6665E6CE" w14:textId="4D042755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3351" w:type="dxa"/>
            <w:vAlign w:val="bottom"/>
          </w:tcPr>
          <w:p w14:paraId="6E546791" w14:textId="6301B34A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617DB1" w:rsidRPr="00617DB1" w14:paraId="06877B4D" w14:textId="77777777" w:rsidTr="00E2526D">
        <w:tc>
          <w:tcPr>
            <w:tcW w:w="3005" w:type="dxa"/>
            <w:vAlign w:val="bottom"/>
          </w:tcPr>
          <w:p w14:paraId="650059C8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59812DDD" w14:textId="0BF43A80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3351" w:type="dxa"/>
            <w:vAlign w:val="bottom"/>
          </w:tcPr>
          <w:p w14:paraId="4BC959D1" w14:textId="2BD42C0F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617DB1" w:rsidRPr="00617DB1" w14:paraId="7065E0D9" w14:textId="77777777" w:rsidTr="00E2526D">
        <w:tc>
          <w:tcPr>
            <w:tcW w:w="3005" w:type="dxa"/>
            <w:vAlign w:val="bottom"/>
          </w:tcPr>
          <w:p w14:paraId="1691DA52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747128BE" w14:textId="0CCD270B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3351" w:type="dxa"/>
            <w:vAlign w:val="bottom"/>
          </w:tcPr>
          <w:p w14:paraId="343500A1" w14:textId="2F2D07D1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617DB1" w:rsidRPr="00617DB1" w14:paraId="4EBC4399" w14:textId="77777777" w:rsidTr="00E2526D">
        <w:tc>
          <w:tcPr>
            <w:tcW w:w="3005" w:type="dxa"/>
            <w:vAlign w:val="bottom"/>
          </w:tcPr>
          <w:p w14:paraId="0F6FE629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52DD7A27" w14:textId="07996BD9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3351" w:type="dxa"/>
            <w:vAlign w:val="bottom"/>
          </w:tcPr>
          <w:p w14:paraId="15A3FA0B" w14:textId="419A7FC0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</w:tr>
      <w:tr w:rsidR="00617DB1" w:rsidRPr="00617DB1" w14:paraId="7760604C" w14:textId="77777777" w:rsidTr="00E2526D">
        <w:tc>
          <w:tcPr>
            <w:tcW w:w="3005" w:type="dxa"/>
            <w:vAlign w:val="bottom"/>
          </w:tcPr>
          <w:p w14:paraId="277A28FD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148334AD" w14:textId="79D02DD1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3351" w:type="dxa"/>
            <w:vAlign w:val="bottom"/>
          </w:tcPr>
          <w:p w14:paraId="08887E42" w14:textId="775FDE98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</w:tr>
      <w:tr w:rsidR="00617DB1" w:rsidRPr="00617DB1" w14:paraId="1FFA3E6D" w14:textId="77777777" w:rsidTr="00E2526D">
        <w:tc>
          <w:tcPr>
            <w:tcW w:w="3005" w:type="dxa"/>
            <w:vAlign w:val="bottom"/>
          </w:tcPr>
          <w:p w14:paraId="475B37E6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117C48CD" w14:textId="6847CBC6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3351" w:type="dxa"/>
            <w:vAlign w:val="bottom"/>
          </w:tcPr>
          <w:p w14:paraId="68019692" w14:textId="1FFCA6B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</w:tr>
      <w:tr w:rsidR="00617DB1" w:rsidRPr="00617DB1" w14:paraId="779D86B1" w14:textId="77777777" w:rsidTr="00E2526D">
        <w:tc>
          <w:tcPr>
            <w:tcW w:w="3005" w:type="dxa"/>
            <w:vAlign w:val="bottom"/>
          </w:tcPr>
          <w:p w14:paraId="5E3997D7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6282EE71" w14:textId="6C9B728B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3351" w:type="dxa"/>
            <w:vAlign w:val="bottom"/>
          </w:tcPr>
          <w:p w14:paraId="54024F00" w14:textId="0FCA7143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</w:tr>
      <w:tr w:rsidR="00617DB1" w:rsidRPr="00617DB1" w14:paraId="3A7CAED7" w14:textId="77777777" w:rsidTr="00E2526D">
        <w:tc>
          <w:tcPr>
            <w:tcW w:w="3005" w:type="dxa"/>
            <w:vAlign w:val="bottom"/>
          </w:tcPr>
          <w:p w14:paraId="71453061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065DF1A7" w14:textId="7E5514A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77</w:t>
            </w:r>
          </w:p>
        </w:tc>
        <w:tc>
          <w:tcPr>
            <w:tcW w:w="3351" w:type="dxa"/>
            <w:vAlign w:val="bottom"/>
          </w:tcPr>
          <w:p w14:paraId="5D0C433F" w14:textId="08F78440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617DB1" w:rsidRPr="00617DB1" w14:paraId="11596734" w14:textId="77777777" w:rsidTr="00E2526D">
        <w:tc>
          <w:tcPr>
            <w:tcW w:w="3005" w:type="dxa"/>
            <w:vAlign w:val="bottom"/>
          </w:tcPr>
          <w:p w14:paraId="5C4C379C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72FE3CC7" w14:textId="01C6713E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3351" w:type="dxa"/>
            <w:vAlign w:val="bottom"/>
          </w:tcPr>
          <w:p w14:paraId="1E6E87B8" w14:textId="688FCC7A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617DB1" w:rsidRPr="00617DB1" w14:paraId="4CAD5864" w14:textId="77777777" w:rsidTr="00E2526D">
        <w:tc>
          <w:tcPr>
            <w:tcW w:w="3005" w:type="dxa"/>
            <w:vAlign w:val="bottom"/>
          </w:tcPr>
          <w:p w14:paraId="2DD8E2B3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747DB854" w14:textId="0EDF8F4E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3351" w:type="dxa"/>
            <w:vAlign w:val="bottom"/>
          </w:tcPr>
          <w:p w14:paraId="16155D6A" w14:textId="7F13215E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</w:tr>
      <w:tr w:rsidR="00617DB1" w:rsidRPr="00617DB1" w14:paraId="314C35F6" w14:textId="77777777" w:rsidTr="00E2526D">
        <w:tc>
          <w:tcPr>
            <w:tcW w:w="3005" w:type="dxa"/>
            <w:vAlign w:val="bottom"/>
          </w:tcPr>
          <w:p w14:paraId="3124C69A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6AE3C65A" w14:textId="7ABD164A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3351" w:type="dxa"/>
            <w:vAlign w:val="bottom"/>
          </w:tcPr>
          <w:p w14:paraId="3F3D64AE" w14:textId="64CCC2BE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</w:tr>
    </w:tbl>
    <w:p w14:paraId="082245A1" w14:textId="77777777" w:rsidR="00617DB1" w:rsidRPr="00617DB1" w:rsidRDefault="00617DB1">
      <w:pPr>
        <w:rPr>
          <w:lang w:val="en-US"/>
        </w:rPr>
      </w:pPr>
    </w:p>
    <w:p w14:paraId="0E90C943" w14:textId="6D2820EB" w:rsidR="00617DB1" w:rsidRPr="00A82BF5" w:rsidRDefault="00617DB1" w:rsidP="00617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200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Red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617DB1" w14:paraId="0404BFD8" w14:textId="77777777" w:rsidTr="00E2526D">
        <w:tc>
          <w:tcPr>
            <w:tcW w:w="3005" w:type="dxa"/>
            <w:vAlign w:val="bottom"/>
          </w:tcPr>
          <w:p w14:paraId="6385BC38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1C92A8FB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41696998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617DB1" w:rsidRPr="00617DB1" w14:paraId="5F243651" w14:textId="77777777" w:rsidTr="00E2526D">
        <w:tc>
          <w:tcPr>
            <w:tcW w:w="3005" w:type="dxa"/>
            <w:vAlign w:val="bottom"/>
          </w:tcPr>
          <w:p w14:paraId="454069DB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5329CCBA" w14:textId="5E57E223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37</w:t>
            </w:r>
          </w:p>
        </w:tc>
        <w:tc>
          <w:tcPr>
            <w:tcW w:w="3351" w:type="dxa"/>
            <w:vAlign w:val="bottom"/>
          </w:tcPr>
          <w:p w14:paraId="059FD111" w14:textId="33899E79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617DB1" w:rsidRPr="00617DB1" w14:paraId="42407AA3" w14:textId="77777777" w:rsidTr="00E2526D">
        <w:tc>
          <w:tcPr>
            <w:tcW w:w="3005" w:type="dxa"/>
            <w:vAlign w:val="bottom"/>
          </w:tcPr>
          <w:p w14:paraId="0B44A3A9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634742E3" w14:textId="01789FC0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3351" w:type="dxa"/>
            <w:vAlign w:val="bottom"/>
          </w:tcPr>
          <w:p w14:paraId="3FDDFD05" w14:textId="77F20634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</w:tr>
      <w:tr w:rsidR="00617DB1" w:rsidRPr="00617DB1" w14:paraId="4F568D5F" w14:textId="77777777" w:rsidTr="00E2526D">
        <w:tc>
          <w:tcPr>
            <w:tcW w:w="3005" w:type="dxa"/>
            <w:vAlign w:val="bottom"/>
          </w:tcPr>
          <w:p w14:paraId="3EADA68B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26DAE87B" w14:textId="5E58A260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351" w:type="dxa"/>
            <w:vAlign w:val="bottom"/>
          </w:tcPr>
          <w:p w14:paraId="37158330" w14:textId="6234447C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</w:tr>
      <w:tr w:rsidR="00617DB1" w:rsidRPr="00617DB1" w14:paraId="1C6EA3B7" w14:textId="77777777" w:rsidTr="00E2526D">
        <w:tc>
          <w:tcPr>
            <w:tcW w:w="3005" w:type="dxa"/>
            <w:vAlign w:val="bottom"/>
          </w:tcPr>
          <w:p w14:paraId="467A538C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5DE3FA20" w14:textId="0F10FA49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3351" w:type="dxa"/>
            <w:vAlign w:val="bottom"/>
          </w:tcPr>
          <w:p w14:paraId="0DFF766B" w14:textId="56ED344D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617DB1" w:rsidRPr="00617DB1" w14:paraId="62E3497B" w14:textId="77777777" w:rsidTr="00E2526D">
        <w:tc>
          <w:tcPr>
            <w:tcW w:w="3005" w:type="dxa"/>
            <w:vAlign w:val="bottom"/>
          </w:tcPr>
          <w:p w14:paraId="5B8B69D6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0E682617" w14:textId="3E0B2059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3351" w:type="dxa"/>
            <w:vAlign w:val="bottom"/>
          </w:tcPr>
          <w:p w14:paraId="4C89F0AF" w14:textId="20D43F09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</w:tr>
      <w:tr w:rsidR="00617DB1" w:rsidRPr="00617DB1" w14:paraId="7722231F" w14:textId="77777777" w:rsidTr="00E2526D">
        <w:tc>
          <w:tcPr>
            <w:tcW w:w="3005" w:type="dxa"/>
            <w:vAlign w:val="bottom"/>
          </w:tcPr>
          <w:p w14:paraId="4486E0B4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05673E3F" w14:textId="7F6521DB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3351" w:type="dxa"/>
            <w:vAlign w:val="bottom"/>
          </w:tcPr>
          <w:p w14:paraId="64CBBD18" w14:textId="178775EE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</w:tr>
      <w:tr w:rsidR="00617DB1" w:rsidRPr="00617DB1" w14:paraId="49619979" w14:textId="77777777" w:rsidTr="00E2526D">
        <w:tc>
          <w:tcPr>
            <w:tcW w:w="3005" w:type="dxa"/>
            <w:vAlign w:val="bottom"/>
          </w:tcPr>
          <w:p w14:paraId="73AA618E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6A6D8A2E" w14:textId="71CD7204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3351" w:type="dxa"/>
            <w:vAlign w:val="bottom"/>
          </w:tcPr>
          <w:p w14:paraId="075B01D2" w14:textId="0975F382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</w:tr>
      <w:tr w:rsidR="00617DB1" w:rsidRPr="00617DB1" w14:paraId="67976DFF" w14:textId="77777777" w:rsidTr="00E2526D">
        <w:tc>
          <w:tcPr>
            <w:tcW w:w="3005" w:type="dxa"/>
            <w:vAlign w:val="bottom"/>
          </w:tcPr>
          <w:p w14:paraId="40499C09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62F3E061" w14:textId="0CA0C134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3351" w:type="dxa"/>
            <w:vAlign w:val="bottom"/>
          </w:tcPr>
          <w:p w14:paraId="40F3E4A5" w14:textId="13C1792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</w:tr>
      <w:tr w:rsidR="00617DB1" w:rsidRPr="00617DB1" w14:paraId="60D7549B" w14:textId="77777777" w:rsidTr="00E2526D">
        <w:tc>
          <w:tcPr>
            <w:tcW w:w="3005" w:type="dxa"/>
            <w:vAlign w:val="bottom"/>
          </w:tcPr>
          <w:p w14:paraId="3763CA98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0A6005D5" w14:textId="514E10C9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95</w:t>
            </w:r>
          </w:p>
        </w:tc>
        <w:tc>
          <w:tcPr>
            <w:tcW w:w="3351" w:type="dxa"/>
            <w:vAlign w:val="bottom"/>
          </w:tcPr>
          <w:p w14:paraId="20CC8357" w14:textId="44582D19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617DB1" w:rsidRPr="00617DB1" w14:paraId="067A4A6E" w14:textId="77777777" w:rsidTr="00E2526D">
        <w:tc>
          <w:tcPr>
            <w:tcW w:w="3005" w:type="dxa"/>
            <w:vAlign w:val="bottom"/>
          </w:tcPr>
          <w:p w14:paraId="3FD59A65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0090F79A" w14:textId="3D443082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3351" w:type="dxa"/>
            <w:vAlign w:val="bottom"/>
          </w:tcPr>
          <w:p w14:paraId="5477796E" w14:textId="050127DE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617DB1" w:rsidRPr="00617DB1" w14:paraId="6DDB953D" w14:textId="77777777" w:rsidTr="00E2526D">
        <w:tc>
          <w:tcPr>
            <w:tcW w:w="3005" w:type="dxa"/>
            <w:vAlign w:val="bottom"/>
          </w:tcPr>
          <w:p w14:paraId="1C861842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5F5D5B97" w14:textId="2F5B47E2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3351" w:type="dxa"/>
            <w:vAlign w:val="bottom"/>
          </w:tcPr>
          <w:p w14:paraId="1B8F91DD" w14:textId="738BFEB0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</w:tr>
      <w:tr w:rsidR="00617DB1" w:rsidRPr="00617DB1" w14:paraId="43707761" w14:textId="77777777" w:rsidTr="00E2526D">
        <w:tc>
          <w:tcPr>
            <w:tcW w:w="3005" w:type="dxa"/>
            <w:vAlign w:val="bottom"/>
          </w:tcPr>
          <w:p w14:paraId="1BF929B7" w14:textId="77777777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7D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40C22254" w14:textId="650810B9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3351" w:type="dxa"/>
            <w:vAlign w:val="bottom"/>
          </w:tcPr>
          <w:p w14:paraId="72ABC9FA" w14:textId="3610318A" w:rsidR="00617DB1" w:rsidRPr="00617DB1" w:rsidRDefault="00617DB1" w:rsidP="00617D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</w:tbl>
    <w:p w14:paraId="736F4401" w14:textId="77777777" w:rsidR="00617DB1" w:rsidRDefault="00617DB1" w:rsidP="00955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1F97C6" w14:textId="3C446D99" w:rsidR="00955F6E" w:rsidRPr="00A82BF5" w:rsidRDefault="00955F6E" w:rsidP="00955F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 w:rsidR="00617DB1">
        <w:rPr>
          <w:rFonts w:ascii="Times New Roman" w:hAnsi="Times New Roman" w:cs="Times New Roman"/>
          <w:sz w:val="24"/>
          <w:szCs w:val="24"/>
          <w:lang w:val="en-US"/>
        </w:rPr>
        <w:t>3 B1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17DB1">
        <w:rPr>
          <w:rFonts w:ascii="Times New Roman" w:hAnsi="Times New Roman" w:cs="Times New Roman"/>
          <w:sz w:val="24"/>
          <w:szCs w:val="24"/>
          <w:lang w:val="en-US"/>
        </w:rPr>
        <w:t xml:space="preserve">2018 </w:t>
      </w:r>
      <w:r>
        <w:rPr>
          <w:rFonts w:ascii="Times New Roman" w:hAnsi="Times New Roman" w:cs="Times New Roman"/>
          <w:sz w:val="24"/>
          <w:szCs w:val="24"/>
          <w:lang w:val="en-US"/>
        </w:rPr>
        <w:t>Sika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955F6E" w14:paraId="13D8B5AA" w14:textId="77777777" w:rsidTr="00972152">
        <w:tc>
          <w:tcPr>
            <w:tcW w:w="3005" w:type="dxa"/>
            <w:vAlign w:val="bottom"/>
          </w:tcPr>
          <w:p w14:paraId="380E6BEF" w14:textId="77777777" w:rsidR="00955F6E" w:rsidRPr="00A82BF5" w:rsidRDefault="00955F6E" w:rsidP="009721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1C4F83F9" w14:textId="77777777" w:rsidR="00955F6E" w:rsidRPr="00A82BF5" w:rsidRDefault="00955F6E" w:rsidP="009721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31869A42" w14:textId="77777777" w:rsidR="00955F6E" w:rsidRPr="00A82BF5" w:rsidRDefault="00955F6E" w:rsidP="009721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955F6E" w14:paraId="029D6DFC" w14:textId="77777777" w:rsidTr="00972152">
        <w:tc>
          <w:tcPr>
            <w:tcW w:w="3005" w:type="dxa"/>
            <w:vAlign w:val="bottom"/>
          </w:tcPr>
          <w:p w14:paraId="7BBDEC82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40272872" w14:textId="15384EB2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3351" w:type="dxa"/>
            <w:vAlign w:val="bottom"/>
          </w:tcPr>
          <w:p w14:paraId="39476293" w14:textId="052DAEF1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955F6E" w14:paraId="647C4E2B" w14:textId="77777777" w:rsidTr="00972152">
        <w:tc>
          <w:tcPr>
            <w:tcW w:w="3005" w:type="dxa"/>
            <w:vAlign w:val="bottom"/>
          </w:tcPr>
          <w:p w14:paraId="6C910215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1209DFE9" w14:textId="2C2FAFFF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3351" w:type="dxa"/>
            <w:vAlign w:val="bottom"/>
          </w:tcPr>
          <w:p w14:paraId="1FDFB700" w14:textId="1FA8F0B1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</w:tr>
      <w:tr w:rsidR="00955F6E" w14:paraId="106D3363" w14:textId="77777777" w:rsidTr="00972152">
        <w:tc>
          <w:tcPr>
            <w:tcW w:w="3005" w:type="dxa"/>
            <w:vAlign w:val="bottom"/>
          </w:tcPr>
          <w:p w14:paraId="0FCFB94A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2F04146A" w14:textId="3C7F9F5B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02</w:t>
            </w:r>
          </w:p>
        </w:tc>
        <w:tc>
          <w:tcPr>
            <w:tcW w:w="3351" w:type="dxa"/>
            <w:vAlign w:val="bottom"/>
          </w:tcPr>
          <w:p w14:paraId="4A8FF9C1" w14:textId="74C80E82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</w:tr>
      <w:tr w:rsidR="00955F6E" w14:paraId="1744A3A3" w14:textId="77777777" w:rsidTr="00972152">
        <w:tc>
          <w:tcPr>
            <w:tcW w:w="3005" w:type="dxa"/>
            <w:vAlign w:val="bottom"/>
          </w:tcPr>
          <w:p w14:paraId="48592160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1E62337F" w14:textId="0711381C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3351" w:type="dxa"/>
            <w:vAlign w:val="bottom"/>
          </w:tcPr>
          <w:p w14:paraId="385E5DE3" w14:textId="68B091D6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</w:tr>
      <w:tr w:rsidR="00955F6E" w14:paraId="5AA80E4C" w14:textId="77777777" w:rsidTr="00972152">
        <w:tc>
          <w:tcPr>
            <w:tcW w:w="3005" w:type="dxa"/>
            <w:vAlign w:val="bottom"/>
          </w:tcPr>
          <w:p w14:paraId="3F465358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07F83A7A" w14:textId="3AA239AD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3351" w:type="dxa"/>
            <w:vAlign w:val="bottom"/>
          </w:tcPr>
          <w:p w14:paraId="58E81630" w14:textId="7DA4E9E1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955F6E" w14:paraId="6FB7D062" w14:textId="77777777" w:rsidTr="00972152">
        <w:tc>
          <w:tcPr>
            <w:tcW w:w="3005" w:type="dxa"/>
            <w:vAlign w:val="bottom"/>
          </w:tcPr>
          <w:p w14:paraId="7C3951CC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3E03F74B" w14:textId="0BB42559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3351" w:type="dxa"/>
            <w:vAlign w:val="bottom"/>
          </w:tcPr>
          <w:p w14:paraId="3932DF93" w14:textId="4506B10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955F6E" w14:paraId="5AD4F04B" w14:textId="77777777" w:rsidTr="00972152">
        <w:tc>
          <w:tcPr>
            <w:tcW w:w="3005" w:type="dxa"/>
            <w:vAlign w:val="bottom"/>
          </w:tcPr>
          <w:p w14:paraId="79C23277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2A16EA9B" w14:textId="17428FF8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3351" w:type="dxa"/>
            <w:vAlign w:val="bottom"/>
          </w:tcPr>
          <w:p w14:paraId="4C32FB06" w14:textId="4555123B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</w:tr>
      <w:tr w:rsidR="00955F6E" w14:paraId="4024C20E" w14:textId="77777777" w:rsidTr="00972152">
        <w:tc>
          <w:tcPr>
            <w:tcW w:w="3005" w:type="dxa"/>
            <w:vAlign w:val="bottom"/>
          </w:tcPr>
          <w:p w14:paraId="3613424A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1BE2F0F2" w14:textId="4DB2ABCC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3351" w:type="dxa"/>
            <w:vAlign w:val="bottom"/>
          </w:tcPr>
          <w:p w14:paraId="6C422224" w14:textId="601D4624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955F6E" w14:paraId="09899123" w14:textId="77777777" w:rsidTr="00972152">
        <w:tc>
          <w:tcPr>
            <w:tcW w:w="3005" w:type="dxa"/>
            <w:vAlign w:val="bottom"/>
          </w:tcPr>
          <w:p w14:paraId="5D355A0B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62CC325C" w14:textId="2D41034F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46</w:t>
            </w:r>
          </w:p>
        </w:tc>
        <w:tc>
          <w:tcPr>
            <w:tcW w:w="3351" w:type="dxa"/>
            <w:vAlign w:val="bottom"/>
          </w:tcPr>
          <w:p w14:paraId="4EB4CF82" w14:textId="1A8F0F2D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955F6E" w14:paraId="0406C6F8" w14:textId="77777777" w:rsidTr="00972152">
        <w:tc>
          <w:tcPr>
            <w:tcW w:w="3005" w:type="dxa"/>
            <w:vAlign w:val="bottom"/>
          </w:tcPr>
          <w:p w14:paraId="7D919632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553BFBFE" w14:textId="38A6EE1E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3351" w:type="dxa"/>
            <w:vAlign w:val="bottom"/>
          </w:tcPr>
          <w:p w14:paraId="793F149D" w14:textId="4BDD891B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955F6E" w14:paraId="708E72DE" w14:textId="77777777" w:rsidTr="00972152">
        <w:tc>
          <w:tcPr>
            <w:tcW w:w="3005" w:type="dxa"/>
            <w:vAlign w:val="bottom"/>
          </w:tcPr>
          <w:p w14:paraId="130BDC5B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491154BE" w14:textId="4122C0F1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3351" w:type="dxa"/>
            <w:vAlign w:val="bottom"/>
          </w:tcPr>
          <w:p w14:paraId="38ECD404" w14:textId="0B983A39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955F6E" w14:paraId="54B7A732" w14:textId="77777777" w:rsidTr="00972152">
        <w:tc>
          <w:tcPr>
            <w:tcW w:w="3005" w:type="dxa"/>
            <w:vAlign w:val="bottom"/>
          </w:tcPr>
          <w:p w14:paraId="23D9B18D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717D2E49" w14:textId="0380B25A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3351" w:type="dxa"/>
            <w:vAlign w:val="bottom"/>
          </w:tcPr>
          <w:p w14:paraId="6A658BF8" w14:textId="77A24500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</w:tr>
    </w:tbl>
    <w:p w14:paraId="1E3AE994" w14:textId="494565BB" w:rsidR="00955F6E" w:rsidRDefault="00955F6E">
      <w:pPr>
        <w:rPr>
          <w:lang w:val="en-US"/>
        </w:rPr>
      </w:pPr>
    </w:p>
    <w:p w14:paraId="25F48715" w14:textId="47B515B1" w:rsidR="00617DB1" w:rsidRPr="00A82BF5" w:rsidRDefault="00617DB1" w:rsidP="00617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12 </w:t>
      </w:r>
      <w:r>
        <w:rPr>
          <w:rFonts w:ascii="Times New Roman" w:hAnsi="Times New Roman" w:cs="Times New Roman"/>
          <w:sz w:val="24"/>
          <w:szCs w:val="24"/>
          <w:lang w:val="en-US"/>
        </w:rPr>
        <w:t>Sika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617DB1" w14:paraId="3141E7BE" w14:textId="77777777" w:rsidTr="00E2526D">
        <w:tc>
          <w:tcPr>
            <w:tcW w:w="3005" w:type="dxa"/>
            <w:vAlign w:val="bottom"/>
          </w:tcPr>
          <w:p w14:paraId="30EEE9E0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588F0785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02206EA9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6B017B" w14:paraId="48953822" w14:textId="77777777" w:rsidTr="00E2526D">
        <w:tc>
          <w:tcPr>
            <w:tcW w:w="3005" w:type="dxa"/>
            <w:vAlign w:val="bottom"/>
          </w:tcPr>
          <w:p w14:paraId="48642D28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46252CCD" w14:textId="65763EA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3351" w:type="dxa"/>
            <w:vAlign w:val="bottom"/>
          </w:tcPr>
          <w:p w14:paraId="1B348313" w14:textId="4B0DA57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</w:tr>
      <w:tr w:rsidR="006B017B" w14:paraId="43FB411A" w14:textId="77777777" w:rsidTr="00E2526D">
        <w:tc>
          <w:tcPr>
            <w:tcW w:w="3005" w:type="dxa"/>
            <w:vAlign w:val="bottom"/>
          </w:tcPr>
          <w:p w14:paraId="1F974E17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0A9B84C0" w14:textId="03DDB96F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3351" w:type="dxa"/>
            <w:vAlign w:val="bottom"/>
          </w:tcPr>
          <w:p w14:paraId="0B407CAA" w14:textId="1028572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</w:tr>
      <w:tr w:rsidR="006B017B" w14:paraId="51ED826D" w14:textId="77777777" w:rsidTr="00E2526D">
        <w:tc>
          <w:tcPr>
            <w:tcW w:w="3005" w:type="dxa"/>
            <w:vAlign w:val="bottom"/>
          </w:tcPr>
          <w:p w14:paraId="18FD56E4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49FB3781" w14:textId="01DE583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3351" w:type="dxa"/>
            <w:vAlign w:val="bottom"/>
          </w:tcPr>
          <w:p w14:paraId="458D1F10" w14:textId="7E2C19F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6B017B" w14:paraId="4F4AA401" w14:textId="77777777" w:rsidTr="00E2526D">
        <w:tc>
          <w:tcPr>
            <w:tcW w:w="3005" w:type="dxa"/>
            <w:vAlign w:val="bottom"/>
          </w:tcPr>
          <w:p w14:paraId="1FB172BB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758B2F52" w14:textId="0F8023F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3351" w:type="dxa"/>
            <w:vAlign w:val="bottom"/>
          </w:tcPr>
          <w:p w14:paraId="77A35040" w14:textId="4119A968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</w:tr>
      <w:tr w:rsidR="006B017B" w14:paraId="408C4DA1" w14:textId="77777777" w:rsidTr="00E2526D">
        <w:tc>
          <w:tcPr>
            <w:tcW w:w="3005" w:type="dxa"/>
            <w:vAlign w:val="bottom"/>
          </w:tcPr>
          <w:p w14:paraId="7D82A4D5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17FA83DB" w14:textId="536D62F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3351" w:type="dxa"/>
            <w:vAlign w:val="bottom"/>
          </w:tcPr>
          <w:p w14:paraId="00A1216F" w14:textId="46D644D8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6B017B" w14:paraId="5F0F9FDF" w14:textId="77777777" w:rsidTr="00E2526D">
        <w:tc>
          <w:tcPr>
            <w:tcW w:w="3005" w:type="dxa"/>
            <w:vAlign w:val="bottom"/>
          </w:tcPr>
          <w:p w14:paraId="618AFD11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2C1B69D7" w14:textId="3B84A18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3351" w:type="dxa"/>
            <w:vAlign w:val="bottom"/>
          </w:tcPr>
          <w:p w14:paraId="32B82FD4" w14:textId="2202759B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6B017B" w14:paraId="06CC96CE" w14:textId="77777777" w:rsidTr="00E2526D">
        <w:tc>
          <w:tcPr>
            <w:tcW w:w="3005" w:type="dxa"/>
            <w:vAlign w:val="bottom"/>
          </w:tcPr>
          <w:p w14:paraId="75750F44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26D79B11" w14:textId="1F3B7E1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3351" w:type="dxa"/>
            <w:vAlign w:val="bottom"/>
          </w:tcPr>
          <w:p w14:paraId="38649C4A" w14:textId="44FFCD3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6B017B" w14:paraId="4071FA53" w14:textId="77777777" w:rsidTr="00E2526D">
        <w:tc>
          <w:tcPr>
            <w:tcW w:w="3005" w:type="dxa"/>
            <w:vAlign w:val="bottom"/>
          </w:tcPr>
          <w:p w14:paraId="71C22118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3F7C81C4" w14:textId="6F9831B5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3351" w:type="dxa"/>
            <w:vAlign w:val="bottom"/>
          </w:tcPr>
          <w:p w14:paraId="268B1359" w14:textId="744164D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</w:tr>
      <w:tr w:rsidR="006B017B" w14:paraId="486808A2" w14:textId="77777777" w:rsidTr="00E2526D">
        <w:tc>
          <w:tcPr>
            <w:tcW w:w="3005" w:type="dxa"/>
            <w:vAlign w:val="bottom"/>
          </w:tcPr>
          <w:p w14:paraId="6F9D1672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7872FA83" w14:textId="3D2BFC2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81</w:t>
            </w:r>
          </w:p>
        </w:tc>
        <w:tc>
          <w:tcPr>
            <w:tcW w:w="3351" w:type="dxa"/>
            <w:vAlign w:val="bottom"/>
          </w:tcPr>
          <w:p w14:paraId="6E017164" w14:textId="29491A2D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6B017B" w14:paraId="01DC0682" w14:textId="77777777" w:rsidTr="00E2526D">
        <w:tc>
          <w:tcPr>
            <w:tcW w:w="3005" w:type="dxa"/>
            <w:vAlign w:val="bottom"/>
          </w:tcPr>
          <w:p w14:paraId="5A1FF9B4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17BB59D7" w14:textId="1FCD2278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3351" w:type="dxa"/>
            <w:vAlign w:val="bottom"/>
          </w:tcPr>
          <w:p w14:paraId="097252B8" w14:textId="4D80B061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</w:tr>
      <w:tr w:rsidR="006B017B" w14:paraId="31F5C279" w14:textId="77777777" w:rsidTr="00E2526D">
        <w:tc>
          <w:tcPr>
            <w:tcW w:w="3005" w:type="dxa"/>
            <w:vAlign w:val="bottom"/>
          </w:tcPr>
          <w:p w14:paraId="70F25C66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1CCFB796" w14:textId="32C59FE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42</w:t>
            </w:r>
          </w:p>
        </w:tc>
        <w:tc>
          <w:tcPr>
            <w:tcW w:w="3351" w:type="dxa"/>
            <w:vAlign w:val="bottom"/>
          </w:tcPr>
          <w:p w14:paraId="67C2A9B7" w14:textId="4EEBC0B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</w:tr>
      <w:tr w:rsidR="006B017B" w14:paraId="05371FBE" w14:textId="77777777" w:rsidTr="00E2526D">
        <w:tc>
          <w:tcPr>
            <w:tcW w:w="3005" w:type="dxa"/>
            <w:vAlign w:val="bottom"/>
          </w:tcPr>
          <w:p w14:paraId="3C327280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765F6A78" w14:textId="28EF2B1F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3351" w:type="dxa"/>
            <w:vAlign w:val="bottom"/>
          </w:tcPr>
          <w:p w14:paraId="458472DB" w14:textId="5094CDB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</w:tr>
    </w:tbl>
    <w:p w14:paraId="065C8204" w14:textId="2EC969E2" w:rsidR="00617DB1" w:rsidRDefault="00617DB1">
      <w:pPr>
        <w:rPr>
          <w:lang w:val="en-US"/>
        </w:rPr>
      </w:pPr>
    </w:p>
    <w:p w14:paraId="2B2D9293" w14:textId="59208D3D" w:rsidR="00617DB1" w:rsidRPr="00A82BF5" w:rsidRDefault="00617DB1" w:rsidP="00617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06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ika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617DB1" w14:paraId="4D1B4091" w14:textId="77777777" w:rsidTr="00E2526D">
        <w:tc>
          <w:tcPr>
            <w:tcW w:w="3005" w:type="dxa"/>
            <w:vAlign w:val="bottom"/>
          </w:tcPr>
          <w:p w14:paraId="0E5CEA0C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1D8B7D44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0B51684E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6B017B" w14:paraId="102CCCBA" w14:textId="77777777" w:rsidTr="00E2526D">
        <w:tc>
          <w:tcPr>
            <w:tcW w:w="3005" w:type="dxa"/>
            <w:vAlign w:val="bottom"/>
          </w:tcPr>
          <w:p w14:paraId="2988D86A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01E316E7" w14:textId="16949E8F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3351" w:type="dxa"/>
            <w:vAlign w:val="bottom"/>
          </w:tcPr>
          <w:p w14:paraId="7FF25ED3" w14:textId="5DEA24D1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6B017B" w14:paraId="18BDF6C4" w14:textId="77777777" w:rsidTr="00E2526D">
        <w:tc>
          <w:tcPr>
            <w:tcW w:w="3005" w:type="dxa"/>
            <w:vAlign w:val="bottom"/>
          </w:tcPr>
          <w:p w14:paraId="21B6C0BB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7B0C9282" w14:textId="02B39DD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3351" w:type="dxa"/>
            <w:vAlign w:val="bottom"/>
          </w:tcPr>
          <w:p w14:paraId="2C5D777E" w14:textId="66058F2F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6B017B" w14:paraId="29057EC3" w14:textId="77777777" w:rsidTr="00E2526D">
        <w:tc>
          <w:tcPr>
            <w:tcW w:w="3005" w:type="dxa"/>
            <w:vAlign w:val="bottom"/>
          </w:tcPr>
          <w:p w14:paraId="4AB07673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6EBCEAEC" w14:textId="5025A4A5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3351" w:type="dxa"/>
            <w:vAlign w:val="bottom"/>
          </w:tcPr>
          <w:p w14:paraId="608D5512" w14:textId="22D14C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</w:tr>
      <w:tr w:rsidR="006B017B" w14:paraId="4327CF7F" w14:textId="77777777" w:rsidTr="00E2526D">
        <w:tc>
          <w:tcPr>
            <w:tcW w:w="3005" w:type="dxa"/>
            <w:vAlign w:val="bottom"/>
          </w:tcPr>
          <w:p w14:paraId="52DCD5E8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7D0701AA" w14:textId="0D1F429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3351" w:type="dxa"/>
            <w:vAlign w:val="bottom"/>
          </w:tcPr>
          <w:p w14:paraId="10D7D58A" w14:textId="4CC43F98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6B017B" w14:paraId="28A7A787" w14:textId="77777777" w:rsidTr="00E2526D">
        <w:tc>
          <w:tcPr>
            <w:tcW w:w="3005" w:type="dxa"/>
            <w:vAlign w:val="bottom"/>
          </w:tcPr>
          <w:p w14:paraId="69501619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406CAA8D" w14:textId="6E05B383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3351" w:type="dxa"/>
            <w:vAlign w:val="bottom"/>
          </w:tcPr>
          <w:p w14:paraId="23D7CB86" w14:textId="72ABE42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</w:tr>
      <w:tr w:rsidR="006B017B" w14:paraId="20E62DC3" w14:textId="77777777" w:rsidTr="00E2526D">
        <w:tc>
          <w:tcPr>
            <w:tcW w:w="3005" w:type="dxa"/>
            <w:vAlign w:val="bottom"/>
          </w:tcPr>
          <w:p w14:paraId="42D2A356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25D0E40C" w14:textId="390B458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3351" w:type="dxa"/>
            <w:vAlign w:val="bottom"/>
          </w:tcPr>
          <w:p w14:paraId="59C976FA" w14:textId="6E9495BD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6B017B" w14:paraId="4B1C4D3E" w14:textId="77777777" w:rsidTr="00E2526D">
        <w:tc>
          <w:tcPr>
            <w:tcW w:w="3005" w:type="dxa"/>
            <w:vAlign w:val="bottom"/>
          </w:tcPr>
          <w:p w14:paraId="39765C9E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0CCBFDE1" w14:textId="4885BF5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3351" w:type="dxa"/>
            <w:vAlign w:val="bottom"/>
          </w:tcPr>
          <w:p w14:paraId="08D76A79" w14:textId="7501FCDC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</w:tr>
      <w:tr w:rsidR="006B017B" w14:paraId="6192EF22" w14:textId="77777777" w:rsidTr="00E2526D">
        <w:tc>
          <w:tcPr>
            <w:tcW w:w="3005" w:type="dxa"/>
            <w:vAlign w:val="bottom"/>
          </w:tcPr>
          <w:p w14:paraId="17CC2096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0D0AE4E6" w14:textId="24EDCB71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3351" w:type="dxa"/>
            <w:vAlign w:val="bottom"/>
          </w:tcPr>
          <w:p w14:paraId="75FC0D30" w14:textId="62F0AB40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</w:tr>
      <w:tr w:rsidR="006B017B" w14:paraId="7D2CA4ED" w14:textId="77777777" w:rsidTr="00E2526D">
        <w:tc>
          <w:tcPr>
            <w:tcW w:w="3005" w:type="dxa"/>
            <w:vAlign w:val="bottom"/>
          </w:tcPr>
          <w:p w14:paraId="5CECDF90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06498CF4" w14:textId="39CAED2C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61</w:t>
            </w:r>
          </w:p>
        </w:tc>
        <w:tc>
          <w:tcPr>
            <w:tcW w:w="3351" w:type="dxa"/>
            <w:vAlign w:val="bottom"/>
          </w:tcPr>
          <w:p w14:paraId="4EB126DC" w14:textId="5A019ECB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6B017B" w14:paraId="1F8AA840" w14:textId="77777777" w:rsidTr="00E2526D">
        <w:tc>
          <w:tcPr>
            <w:tcW w:w="3005" w:type="dxa"/>
            <w:vAlign w:val="bottom"/>
          </w:tcPr>
          <w:p w14:paraId="34C02497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4A487E82" w14:textId="296E185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3351" w:type="dxa"/>
            <w:vAlign w:val="bottom"/>
          </w:tcPr>
          <w:p w14:paraId="5A2A3045" w14:textId="010FE539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6B017B" w14:paraId="01D17645" w14:textId="77777777" w:rsidTr="00E2526D">
        <w:tc>
          <w:tcPr>
            <w:tcW w:w="3005" w:type="dxa"/>
            <w:vAlign w:val="bottom"/>
          </w:tcPr>
          <w:p w14:paraId="25656948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3E84B451" w14:textId="03018CFB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3351" w:type="dxa"/>
            <w:vAlign w:val="bottom"/>
          </w:tcPr>
          <w:p w14:paraId="04065402" w14:textId="665F1DE8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6B017B" w14:paraId="1BA826E4" w14:textId="77777777" w:rsidTr="00E2526D">
        <w:tc>
          <w:tcPr>
            <w:tcW w:w="3005" w:type="dxa"/>
            <w:vAlign w:val="bottom"/>
          </w:tcPr>
          <w:p w14:paraId="5BB2E89E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7992CE0A" w14:textId="4C07BDFB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3351" w:type="dxa"/>
            <w:vAlign w:val="bottom"/>
          </w:tcPr>
          <w:p w14:paraId="0FF741E8" w14:textId="66614F93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</w:tr>
    </w:tbl>
    <w:p w14:paraId="7FEFBCDE" w14:textId="1CE8C8DB" w:rsidR="00617DB1" w:rsidRDefault="00617DB1">
      <w:pPr>
        <w:rPr>
          <w:lang w:val="en-US"/>
        </w:rPr>
      </w:pPr>
    </w:p>
    <w:p w14:paraId="02B70476" w14:textId="2BFE81E8" w:rsidR="00617DB1" w:rsidRPr="00A82BF5" w:rsidRDefault="00617DB1" w:rsidP="00617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4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200</w:t>
      </w:r>
      <w:r w:rsidR="00CF5CC5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ika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617DB1" w14:paraId="6865AF01" w14:textId="77777777" w:rsidTr="00E2526D">
        <w:tc>
          <w:tcPr>
            <w:tcW w:w="3005" w:type="dxa"/>
            <w:vAlign w:val="bottom"/>
          </w:tcPr>
          <w:p w14:paraId="4232E661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35BCE3F8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2A826B93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6B017B" w14:paraId="4DFDB498" w14:textId="77777777" w:rsidTr="00E2526D">
        <w:tc>
          <w:tcPr>
            <w:tcW w:w="3005" w:type="dxa"/>
            <w:vAlign w:val="bottom"/>
          </w:tcPr>
          <w:p w14:paraId="1FF7B9F1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7DA520B3" w14:textId="3E5B34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3351" w:type="dxa"/>
            <w:vAlign w:val="bottom"/>
          </w:tcPr>
          <w:p w14:paraId="42E45E2D" w14:textId="16D371E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</w:tr>
      <w:tr w:rsidR="006B017B" w14:paraId="719634A7" w14:textId="77777777" w:rsidTr="00E2526D">
        <w:tc>
          <w:tcPr>
            <w:tcW w:w="3005" w:type="dxa"/>
            <w:vAlign w:val="bottom"/>
          </w:tcPr>
          <w:p w14:paraId="190619AA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1A135E8F" w14:textId="3AA27E53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3351" w:type="dxa"/>
            <w:vAlign w:val="bottom"/>
          </w:tcPr>
          <w:p w14:paraId="741F5895" w14:textId="37492FA5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6B017B" w14:paraId="44E7B4BC" w14:textId="77777777" w:rsidTr="00E2526D">
        <w:tc>
          <w:tcPr>
            <w:tcW w:w="3005" w:type="dxa"/>
            <w:vAlign w:val="bottom"/>
          </w:tcPr>
          <w:p w14:paraId="2A6ED37F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78B4671B" w14:textId="0A67D3E1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3351" w:type="dxa"/>
            <w:vAlign w:val="bottom"/>
          </w:tcPr>
          <w:p w14:paraId="3BE46AF3" w14:textId="1D5F025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6B017B" w14:paraId="433FF195" w14:textId="77777777" w:rsidTr="00E2526D">
        <w:tc>
          <w:tcPr>
            <w:tcW w:w="3005" w:type="dxa"/>
            <w:vAlign w:val="bottom"/>
          </w:tcPr>
          <w:p w14:paraId="080D5C94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03A549CC" w14:textId="5BDC911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3351" w:type="dxa"/>
            <w:vAlign w:val="bottom"/>
          </w:tcPr>
          <w:p w14:paraId="770CDB24" w14:textId="0043B33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</w:tr>
      <w:tr w:rsidR="006B017B" w14:paraId="4481BC66" w14:textId="77777777" w:rsidTr="00E2526D">
        <w:tc>
          <w:tcPr>
            <w:tcW w:w="3005" w:type="dxa"/>
            <w:vAlign w:val="bottom"/>
          </w:tcPr>
          <w:p w14:paraId="0723C490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02387D37" w14:textId="2D8E6313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351" w:type="dxa"/>
            <w:vAlign w:val="bottom"/>
          </w:tcPr>
          <w:p w14:paraId="4C286399" w14:textId="008E44DA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6B017B" w14:paraId="26EBB028" w14:textId="77777777" w:rsidTr="00E2526D">
        <w:tc>
          <w:tcPr>
            <w:tcW w:w="3005" w:type="dxa"/>
            <w:vAlign w:val="bottom"/>
          </w:tcPr>
          <w:p w14:paraId="40258167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79E218EB" w14:textId="6B4938F9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  <w:tc>
          <w:tcPr>
            <w:tcW w:w="3351" w:type="dxa"/>
            <w:vAlign w:val="bottom"/>
          </w:tcPr>
          <w:p w14:paraId="71E2DAAA" w14:textId="0533C36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</w:tr>
      <w:tr w:rsidR="006B017B" w14:paraId="39271967" w14:textId="77777777" w:rsidTr="00E2526D">
        <w:tc>
          <w:tcPr>
            <w:tcW w:w="3005" w:type="dxa"/>
            <w:vAlign w:val="bottom"/>
          </w:tcPr>
          <w:p w14:paraId="3AD1C6DF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1CC738C6" w14:textId="57C9F5C9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3351" w:type="dxa"/>
            <w:vAlign w:val="bottom"/>
          </w:tcPr>
          <w:p w14:paraId="21D9BCA7" w14:textId="2EE96921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B017B" w14:paraId="73416BBC" w14:textId="77777777" w:rsidTr="00E2526D">
        <w:tc>
          <w:tcPr>
            <w:tcW w:w="3005" w:type="dxa"/>
            <w:vAlign w:val="bottom"/>
          </w:tcPr>
          <w:p w14:paraId="2C0649E1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084CFED4" w14:textId="0EB3FE8F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3351" w:type="dxa"/>
            <w:vAlign w:val="bottom"/>
          </w:tcPr>
          <w:p w14:paraId="0CD8C670" w14:textId="7986382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</w:tr>
      <w:tr w:rsidR="006B017B" w14:paraId="4E2AF5A0" w14:textId="77777777" w:rsidTr="00E2526D">
        <w:tc>
          <w:tcPr>
            <w:tcW w:w="3005" w:type="dxa"/>
            <w:vAlign w:val="bottom"/>
          </w:tcPr>
          <w:p w14:paraId="2FCEFC37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32AE99A1" w14:textId="7727B1C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3351" w:type="dxa"/>
            <w:vAlign w:val="bottom"/>
          </w:tcPr>
          <w:p w14:paraId="6F48928C" w14:textId="2481F60F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6B017B" w14:paraId="185BE2F4" w14:textId="77777777" w:rsidTr="00E2526D">
        <w:tc>
          <w:tcPr>
            <w:tcW w:w="3005" w:type="dxa"/>
            <w:vAlign w:val="bottom"/>
          </w:tcPr>
          <w:p w14:paraId="611DE333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52A200D4" w14:textId="509C69F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3351" w:type="dxa"/>
            <w:vAlign w:val="bottom"/>
          </w:tcPr>
          <w:p w14:paraId="2C06B509" w14:textId="7DC353D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6B017B" w14:paraId="463D360F" w14:textId="77777777" w:rsidTr="00E2526D">
        <w:tc>
          <w:tcPr>
            <w:tcW w:w="3005" w:type="dxa"/>
            <w:vAlign w:val="bottom"/>
          </w:tcPr>
          <w:p w14:paraId="181E6576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612729E5" w14:textId="73221D7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3351" w:type="dxa"/>
            <w:vAlign w:val="bottom"/>
          </w:tcPr>
          <w:p w14:paraId="367F21B7" w14:textId="24A4023F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</w:tr>
      <w:tr w:rsidR="006B017B" w14:paraId="4C795A55" w14:textId="77777777" w:rsidTr="00E2526D">
        <w:tc>
          <w:tcPr>
            <w:tcW w:w="3005" w:type="dxa"/>
            <w:vAlign w:val="bottom"/>
          </w:tcPr>
          <w:p w14:paraId="354FA95A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4C20BB9C" w14:textId="18D0AD01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3351" w:type="dxa"/>
            <w:vAlign w:val="bottom"/>
          </w:tcPr>
          <w:p w14:paraId="1ECA2850" w14:textId="781CD710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</w:tr>
    </w:tbl>
    <w:p w14:paraId="296E2CBC" w14:textId="77777777" w:rsidR="00617DB1" w:rsidRDefault="00617DB1">
      <w:pPr>
        <w:rPr>
          <w:lang w:val="en-US"/>
        </w:rPr>
      </w:pPr>
    </w:p>
    <w:p w14:paraId="60F9F278" w14:textId="18575D9E" w:rsidR="00955F6E" w:rsidRPr="00A82BF5" w:rsidRDefault="00955F6E" w:rsidP="00955F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 w:rsidR="00617DB1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17DB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17DB1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llow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955F6E" w14:paraId="02442FB4" w14:textId="77777777" w:rsidTr="00972152">
        <w:tc>
          <w:tcPr>
            <w:tcW w:w="3005" w:type="dxa"/>
            <w:vAlign w:val="bottom"/>
          </w:tcPr>
          <w:p w14:paraId="6FD7BF21" w14:textId="77777777" w:rsidR="00955F6E" w:rsidRPr="00A82BF5" w:rsidRDefault="00955F6E" w:rsidP="009721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42CC5783" w14:textId="77777777" w:rsidR="00955F6E" w:rsidRPr="00A82BF5" w:rsidRDefault="00955F6E" w:rsidP="009721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3446269D" w14:textId="77777777" w:rsidR="00955F6E" w:rsidRPr="00A82BF5" w:rsidRDefault="00955F6E" w:rsidP="009721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955F6E" w14:paraId="013610F3" w14:textId="77777777" w:rsidTr="00972152">
        <w:tc>
          <w:tcPr>
            <w:tcW w:w="3005" w:type="dxa"/>
            <w:vAlign w:val="bottom"/>
          </w:tcPr>
          <w:p w14:paraId="0CE6B7A1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0A1F478D" w14:textId="4A499F9F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3351" w:type="dxa"/>
            <w:vAlign w:val="bottom"/>
          </w:tcPr>
          <w:p w14:paraId="6D08AF32" w14:textId="78478BF1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955F6E" w14:paraId="560F592A" w14:textId="77777777" w:rsidTr="00972152">
        <w:tc>
          <w:tcPr>
            <w:tcW w:w="3005" w:type="dxa"/>
            <w:vAlign w:val="bottom"/>
          </w:tcPr>
          <w:p w14:paraId="1234E98F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12F0DE08" w14:textId="4F8753B2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3351" w:type="dxa"/>
            <w:vAlign w:val="bottom"/>
          </w:tcPr>
          <w:p w14:paraId="3D829809" w14:textId="269F79FE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</w:tr>
      <w:tr w:rsidR="00955F6E" w14:paraId="33635F95" w14:textId="77777777" w:rsidTr="00972152">
        <w:tc>
          <w:tcPr>
            <w:tcW w:w="3005" w:type="dxa"/>
            <w:vAlign w:val="bottom"/>
          </w:tcPr>
          <w:p w14:paraId="25DC71C8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1505D11D" w14:textId="7858300A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58</w:t>
            </w:r>
          </w:p>
        </w:tc>
        <w:tc>
          <w:tcPr>
            <w:tcW w:w="3351" w:type="dxa"/>
            <w:vAlign w:val="bottom"/>
          </w:tcPr>
          <w:p w14:paraId="1B33F5A4" w14:textId="590E0999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955F6E" w14:paraId="0067EDFF" w14:textId="77777777" w:rsidTr="00972152">
        <w:tc>
          <w:tcPr>
            <w:tcW w:w="3005" w:type="dxa"/>
            <w:vAlign w:val="bottom"/>
          </w:tcPr>
          <w:p w14:paraId="0656AA27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45CA5789" w14:textId="124B5AA6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3351" w:type="dxa"/>
            <w:vAlign w:val="bottom"/>
          </w:tcPr>
          <w:p w14:paraId="7E8CF38A" w14:textId="2C68603D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</w:tr>
      <w:tr w:rsidR="00955F6E" w14:paraId="2A8AF91F" w14:textId="77777777" w:rsidTr="00972152">
        <w:tc>
          <w:tcPr>
            <w:tcW w:w="3005" w:type="dxa"/>
            <w:vAlign w:val="bottom"/>
          </w:tcPr>
          <w:p w14:paraId="2E2202AA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69CD01FB" w14:textId="1026B2B9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3351" w:type="dxa"/>
            <w:vAlign w:val="bottom"/>
          </w:tcPr>
          <w:p w14:paraId="78D1FAAF" w14:textId="57107E0F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</w:tr>
      <w:tr w:rsidR="00955F6E" w14:paraId="661D22B0" w14:textId="77777777" w:rsidTr="00972152">
        <w:tc>
          <w:tcPr>
            <w:tcW w:w="3005" w:type="dxa"/>
            <w:vAlign w:val="bottom"/>
          </w:tcPr>
          <w:p w14:paraId="3083E351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4EB47816" w14:textId="347954CC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3351" w:type="dxa"/>
            <w:vAlign w:val="bottom"/>
          </w:tcPr>
          <w:p w14:paraId="7C6FBFC7" w14:textId="6D8A1716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</w:tr>
      <w:tr w:rsidR="00955F6E" w14:paraId="165FEAC4" w14:textId="77777777" w:rsidTr="00972152">
        <w:tc>
          <w:tcPr>
            <w:tcW w:w="3005" w:type="dxa"/>
            <w:vAlign w:val="bottom"/>
          </w:tcPr>
          <w:p w14:paraId="06C89B46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58F97E08" w14:textId="639D62FA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3351" w:type="dxa"/>
            <w:vAlign w:val="bottom"/>
          </w:tcPr>
          <w:p w14:paraId="7664DC2F" w14:textId="282574AE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</w:tr>
      <w:tr w:rsidR="00955F6E" w14:paraId="62A401C8" w14:textId="77777777" w:rsidTr="00972152">
        <w:tc>
          <w:tcPr>
            <w:tcW w:w="3005" w:type="dxa"/>
            <w:vAlign w:val="bottom"/>
          </w:tcPr>
          <w:p w14:paraId="78BE260F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31C70AE1" w14:textId="6D4D6A1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3351" w:type="dxa"/>
            <w:vAlign w:val="bottom"/>
          </w:tcPr>
          <w:p w14:paraId="3BF93646" w14:textId="5B7014D0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</w:tr>
      <w:tr w:rsidR="00955F6E" w14:paraId="35EACDA7" w14:textId="77777777" w:rsidTr="00972152">
        <w:tc>
          <w:tcPr>
            <w:tcW w:w="3005" w:type="dxa"/>
            <w:vAlign w:val="bottom"/>
          </w:tcPr>
          <w:p w14:paraId="48E53424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1C0E24CB" w14:textId="462C3B12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3351" w:type="dxa"/>
            <w:vAlign w:val="bottom"/>
          </w:tcPr>
          <w:p w14:paraId="65A63FCF" w14:textId="03BA5504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955F6E" w14:paraId="52B1250E" w14:textId="77777777" w:rsidTr="00972152">
        <w:tc>
          <w:tcPr>
            <w:tcW w:w="3005" w:type="dxa"/>
            <w:vAlign w:val="bottom"/>
          </w:tcPr>
          <w:p w14:paraId="0BE05743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388065C7" w14:textId="3B52DE04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03</w:t>
            </w:r>
          </w:p>
        </w:tc>
        <w:tc>
          <w:tcPr>
            <w:tcW w:w="3351" w:type="dxa"/>
            <w:vAlign w:val="bottom"/>
          </w:tcPr>
          <w:p w14:paraId="30CD653A" w14:textId="77DD6234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</w:tr>
      <w:tr w:rsidR="00955F6E" w14:paraId="56205F73" w14:textId="77777777" w:rsidTr="00972152">
        <w:tc>
          <w:tcPr>
            <w:tcW w:w="3005" w:type="dxa"/>
            <w:vAlign w:val="bottom"/>
          </w:tcPr>
          <w:p w14:paraId="70E772C2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7A2A7329" w14:textId="16C093FF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.32</w:t>
            </w:r>
          </w:p>
        </w:tc>
        <w:tc>
          <w:tcPr>
            <w:tcW w:w="3351" w:type="dxa"/>
            <w:vAlign w:val="bottom"/>
          </w:tcPr>
          <w:p w14:paraId="4990E14F" w14:textId="46BE2EAA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</w:tr>
      <w:tr w:rsidR="00955F6E" w14:paraId="050218FF" w14:textId="77777777" w:rsidTr="00972152">
        <w:tc>
          <w:tcPr>
            <w:tcW w:w="3005" w:type="dxa"/>
            <w:vAlign w:val="bottom"/>
          </w:tcPr>
          <w:p w14:paraId="32FAB11E" w14:textId="77777777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5669ACC8" w14:textId="7547F6BA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17</w:t>
            </w:r>
          </w:p>
        </w:tc>
        <w:tc>
          <w:tcPr>
            <w:tcW w:w="3351" w:type="dxa"/>
            <w:vAlign w:val="bottom"/>
          </w:tcPr>
          <w:p w14:paraId="2F16492D" w14:textId="3E6F9203" w:rsidR="00955F6E" w:rsidRPr="00A82BF5" w:rsidRDefault="00955F6E" w:rsidP="00955F6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</w:tr>
    </w:tbl>
    <w:p w14:paraId="5EE06119" w14:textId="675FD579" w:rsidR="00955F6E" w:rsidRDefault="00955F6E">
      <w:pPr>
        <w:rPr>
          <w:lang w:val="en-US"/>
        </w:rPr>
      </w:pPr>
    </w:p>
    <w:p w14:paraId="683E60F7" w14:textId="1042D92C" w:rsidR="00617DB1" w:rsidRPr="00A82BF5" w:rsidRDefault="00617DB1" w:rsidP="00617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>3 C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6B017B">
        <w:rPr>
          <w:rFonts w:ascii="Times New Roman" w:hAnsi="Times New Roman" w:cs="Times New Roman"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llow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617DB1" w14:paraId="29A349FF" w14:textId="77777777" w:rsidTr="00E2526D">
        <w:tc>
          <w:tcPr>
            <w:tcW w:w="3005" w:type="dxa"/>
            <w:vAlign w:val="bottom"/>
          </w:tcPr>
          <w:p w14:paraId="3C1AC177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697CD4FC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7503B0D1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6B017B" w14:paraId="72D6A81F" w14:textId="77777777" w:rsidTr="00E2526D">
        <w:tc>
          <w:tcPr>
            <w:tcW w:w="3005" w:type="dxa"/>
            <w:vAlign w:val="bottom"/>
          </w:tcPr>
          <w:p w14:paraId="785A9014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4556444E" w14:textId="2A1EB63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3351" w:type="dxa"/>
            <w:vAlign w:val="bottom"/>
          </w:tcPr>
          <w:p w14:paraId="198733B0" w14:textId="1A5BDAB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6B017B" w14:paraId="572963A7" w14:textId="77777777" w:rsidTr="00E2526D">
        <w:tc>
          <w:tcPr>
            <w:tcW w:w="3005" w:type="dxa"/>
            <w:vAlign w:val="bottom"/>
          </w:tcPr>
          <w:p w14:paraId="2FFCAE84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0BBFBE2C" w14:textId="3E371FF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3351" w:type="dxa"/>
            <w:vAlign w:val="bottom"/>
          </w:tcPr>
          <w:p w14:paraId="55EF44A5" w14:textId="0E411DD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</w:tr>
      <w:tr w:rsidR="006B017B" w14:paraId="23A2563F" w14:textId="77777777" w:rsidTr="00E2526D">
        <w:tc>
          <w:tcPr>
            <w:tcW w:w="3005" w:type="dxa"/>
            <w:vAlign w:val="bottom"/>
          </w:tcPr>
          <w:p w14:paraId="69E0E537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73C6703B" w14:textId="076CFD05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3351" w:type="dxa"/>
            <w:vAlign w:val="bottom"/>
          </w:tcPr>
          <w:p w14:paraId="1ECC6DF0" w14:textId="79B699F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</w:tr>
      <w:tr w:rsidR="006B017B" w14:paraId="27179600" w14:textId="77777777" w:rsidTr="00E2526D">
        <w:tc>
          <w:tcPr>
            <w:tcW w:w="3005" w:type="dxa"/>
            <w:vAlign w:val="bottom"/>
          </w:tcPr>
          <w:p w14:paraId="25D3825C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3E3CC43C" w14:textId="5C94303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39</w:t>
            </w:r>
          </w:p>
        </w:tc>
        <w:tc>
          <w:tcPr>
            <w:tcW w:w="3351" w:type="dxa"/>
            <w:vAlign w:val="bottom"/>
          </w:tcPr>
          <w:p w14:paraId="3C411035" w14:textId="7EACAB0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</w:tr>
      <w:tr w:rsidR="006B017B" w14:paraId="76476032" w14:textId="77777777" w:rsidTr="00E2526D">
        <w:tc>
          <w:tcPr>
            <w:tcW w:w="3005" w:type="dxa"/>
            <w:vAlign w:val="bottom"/>
          </w:tcPr>
          <w:p w14:paraId="4EE2422F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5911EA27" w14:textId="33297479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3351" w:type="dxa"/>
            <w:vAlign w:val="bottom"/>
          </w:tcPr>
          <w:p w14:paraId="1F50B548" w14:textId="614901FF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</w:tr>
      <w:tr w:rsidR="006B017B" w14:paraId="25F7580D" w14:textId="77777777" w:rsidTr="00E2526D">
        <w:tc>
          <w:tcPr>
            <w:tcW w:w="3005" w:type="dxa"/>
            <w:vAlign w:val="bottom"/>
          </w:tcPr>
          <w:p w14:paraId="2B426496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2D19A33D" w14:textId="182ED21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3351" w:type="dxa"/>
            <w:vAlign w:val="bottom"/>
          </w:tcPr>
          <w:p w14:paraId="4B981F58" w14:textId="12B0E068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</w:tr>
      <w:tr w:rsidR="006B017B" w14:paraId="6ABF7E0A" w14:textId="77777777" w:rsidTr="00E2526D">
        <w:tc>
          <w:tcPr>
            <w:tcW w:w="3005" w:type="dxa"/>
            <w:vAlign w:val="bottom"/>
          </w:tcPr>
          <w:p w14:paraId="1CF99F7A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2F67BA01" w14:textId="0964BB4C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3351" w:type="dxa"/>
            <w:vAlign w:val="bottom"/>
          </w:tcPr>
          <w:p w14:paraId="3957720F" w14:textId="4C6588E0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</w:tr>
      <w:tr w:rsidR="006B017B" w14:paraId="02C66049" w14:textId="77777777" w:rsidTr="00E2526D">
        <w:tc>
          <w:tcPr>
            <w:tcW w:w="3005" w:type="dxa"/>
            <w:vAlign w:val="bottom"/>
          </w:tcPr>
          <w:p w14:paraId="4F53489B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49154FA1" w14:textId="487DB07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3351" w:type="dxa"/>
            <w:vAlign w:val="bottom"/>
          </w:tcPr>
          <w:p w14:paraId="519CADDA" w14:textId="6B1E1D25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</w:tr>
      <w:tr w:rsidR="006B017B" w14:paraId="1C08686A" w14:textId="77777777" w:rsidTr="00E2526D">
        <w:tc>
          <w:tcPr>
            <w:tcW w:w="3005" w:type="dxa"/>
            <w:vAlign w:val="bottom"/>
          </w:tcPr>
          <w:p w14:paraId="0F688D11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38F86FAA" w14:textId="2AA30EEA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3351" w:type="dxa"/>
            <w:vAlign w:val="bottom"/>
          </w:tcPr>
          <w:p w14:paraId="2DE096DD" w14:textId="62F5B5CD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</w:tr>
      <w:tr w:rsidR="006B017B" w14:paraId="01C9AA4D" w14:textId="77777777" w:rsidTr="00E2526D">
        <w:tc>
          <w:tcPr>
            <w:tcW w:w="3005" w:type="dxa"/>
            <w:vAlign w:val="bottom"/>
          </w:tcPr>
          <w:p w14:paraId="099A72F8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05393A03" w14:textId="160DF6C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3351" w:type="dxa"/>
            <w:vAlign w:val="bottom"/>
          </w:tcPr>
          <w:p w14:paraId="7F73351E" w14:textId="6C4EDA8A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6B017B" w14:paraId="3D3241D8" w14:textId="77777777" w:rsidTr="00E2526D">
        <w:tc>
          <w:tcPr>
            <w:tcW w:w="3005" w:type="dxa"/>
            <w:vAlign w:val="bottom"/>
          </w:tcPr>
          <w:p w14:paraId="3096FCC1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2B6B351C" w14:textId="5961BEE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49</w:t>
            </w:r>
          </w:p>
        </w:tc>
        <w:tc>
          <w:tcPr>
            <w:tcW w:w="3351" w:type="dxa"/>
            <w:vAlign w:val="bottom"/>
          </w:tcPr>
          <w:p w14:paraId="4AE1381B" w14:textId="0EB1B57A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B017B" w14:paraId="581589E2" w14:textId="77777777" w:rsidTr="00E2526D">
        <w:tc>
          <w:tcPr>
            <w:tcW w:w="3005" w:type="dxa"/>
            <w:vAlign w:val="bottom"/>
          </w:tcPr>
          <w:p w14:paraId="4C14D3BC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560BAC16" w14:textId="580CF64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.92</w:t>
            </w:r>
          </w:p>
        </w:tc>
        <w:tc>
          <w:tcPr>
            <w:tcW w:w="3351" w:type="dxa"/>
            <w:vAlign w:val="bottom"/>
          </w:tcPr>
          <w:p w14:paraId="18D5AB33" w14:textId="5445038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</w:tr>
    </w:tbl>
    <w:p w14:paraId="628D77EB" w14:textId="4D579272" w:rsidR="00617DB1" w:rsidRDefault="00617DB1">
      <w:pPr>
        <w:rPr>
          <w:lang w:val="en-US"/>
        </w:rPr>
      </w:pPr>
    </w:p>
    <w:p w14:paraId="348349B8" w14:textId="2A36291C" w:rsidR="00617DB1" w:rsidRPr="00A82BF5" w:rsidRDefault="00617DB1" w:rsidP="00617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>3 C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06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llow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617DB1" w14:paraId="405A781C" w14:textId="77777777" w:rsidTr="00E2526D">
        <w:tc>
          <w:tcPr>
            <w:tcW w:w="3005" w:type="dxa"/>
            <w:vAlign w:val="bottom"/>
          </w:tcPr>
          <w:p w14:paraId="2BAFDE81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14F7B95B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7E8E9E43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6B017B" w14:paraId="09C71573" w14:textId="77777777" w:rsidTr="00E2526D">
        <w:tc>
          <w:tcPr>
            <w:tcW w:w="3005" w:type="dxa"/>
            <w:vAlign w:val="bottom"/>
          </w:tcPr>
          <w:p w14:paraId="69BEA91B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526A4FF7" w14:textId="5436AF0C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3351" w:type="dxa"/>
            <w:vAlign w:val="bottom"/>
          </w:tcPr>
          <w:p w14:paraId="538AAACB" w14:textId="2C667D1B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6B017B" w14:paraId="47DA7D6C" w14:textId="77777777" w:rsidTr="00E2526D">
        <w:tc>
          <w:tcPr>
            <w:tcW w:w="3005" w:type="dxa"/>
            <w:vAlign w:val="bottom"/>
          </w:tcPr>
          <w:p w14:paraId="358E9F3D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3B7FC56C" w14:textId="37E357B3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3351" w:type="dxa"/>
            <w:vAlign w:val="bottom"/>
          </w:tcPr>
          <w:p w14:paraId="2FC5870B" w14:textId="7BB7B9E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6B017B" w14:paraId="6AE52A5B" w14:textId="77777777" w:rsidTr="00E2526D">
        <w:tc>
          <w:tcPr>
            <w:tcW w:w="3005" w:type="dxa"/>
            <w:vAlign w:val="bottom"/>
          </w:tcPr>
          <w:p w14:paraId="240A7C91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41598278" w14:textId="45F28C7C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3351" w:type="dxa"/>
            <w:vAlign w:val="bottom"/>
          </w:tcPr>
          <w:p w14:paraId="21EF0D7D" w14:textId="12324733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</w:tr>
      <w:tr w:rsidR="006B017B" w14:paraId="175B40F7" w14:textId="77777777" w:rsidTr="00E2526D">
        <w:tc>
          <w:tcPr>
            <w:tcW w:w="3005" w:type="dxa"/>
            <w:vAlign w:val="bottom"/>
          </w:tcPr>
          <w:p w14:paraId="7496DCDE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5AA41B92" w14:textId="56EA1498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.04</w:t>
            </w:r>
          </w:p>
        </w:tc>
        <w:tc>
          <w:tcPr>
            <w:tcW w:w="3351" w:type="dxa"/>
            <w:vAlign w:val="bottom"/>
          </w:tcPr>
          <w:p w14:paraId="64C291AB" w14:textId="3EF239E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6B017B" w14:paraId="44300493" w14:textId="77777777" w:rsidTr="00E2526D">
        <w:tc>
          <w:tcPr>
            <w:tcW w:w="3005" w:type="dxa"/>
            <w:vAlign w:val="bottom"/>
          </w:tcPr>
          <w:p w14:paraId="22D7F02A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51254A15" w14:textId="4BEEBBD3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3351" w:type="dxa"/>
            <w:vAlign w:val="bottom"/>
          </w:tcPr>
          <w:p w14:paraId="1E97E4C4" w14:textId="77749FF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</w:tr>
      <w:tr w:rsidR="006B017B" w14:paraId="62AF5C7B" w14:textId="77777777" w:rsidTr="00E2526D">
        <w:tc>
          <w:tcPr>
            <w:tcW w:w="3005" w:type="dxa"/>
            <w:vAlign w:val="bottom"/>
          </w:tcPr>
          <w:p w14:paraId="012C5F49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1E502BDE" w14:textId="1797EEB5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3351" w:type="dxa"/>
            <w:vAlign w:val="bottom"/>
          </w:tcPr>
          <w:p w14:paraId="04AFADE8" w14:textId="246393AB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</w:tr>
      <w:tr w:rsidR="006B017B" w14:paraId="28AFE904" w14:textId="77777777" w:rsidTr="00E2526D">
        <w:tc>
          <w:tcPr>
            <w:tcW w:w="3005" w:type="dxa"/>
            <w:vAlign w:val="bottom"/>
          </w:tcPr>
          <w:p w14:paraId="7C7BCFE8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34E3EB1F" w14:textId="6E954908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3351" w:type="dxa"/>
            <w:vAlign w:val="bottom"/>
          </w:tcPr>
          <w:p w14:paraId="26BFD736" w14:textId="097CD7A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</w:tr>
      <w:tr w:rsidR="006B017B" w14:paraId="2F039FAF" w14:textId="77777777" w:rsidTr="00E2526D">
        <w:tc>
          <w:tcPr>
            <w:tcW w:w="3005" w:type="dxa"/>
            <w:vAlign w:val="bottom"/>
          </w:tcPr>
          <w:p w14:paraId="7F8B1358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15720F75" w14:textId="18A1386D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</w:tc>
        <w:tc>
          <w:tcPr>
            <w:tcW w:w="3351" w:type="dxa"/>
            <w:vAlign w:val="bottom"/>
          </w:tcPr>
          <w:p w14:paraId="53C7B1FA" w14:textId="6A60163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</w:tr>
      <w:tr w:rsidR="006B017B" w14:paraId="0B4DBBB6" w14:textId="77777777" w:rsidTr="00E2526D">
        <w:tc>
          <w:tcPr>
            <w:tcW w:w="3005" w:type="dxa"/>
            <w:vAlign w:val="bottom"/>
          </w:tcPr>
          <w:p w14:paraId="3911CA93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7A95469C" w14:textId="1E96F425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3351" w:type="dxa"/>
            <w:vAlign w:val="bottom"/>
          </w:tcPr>
          <w:p w14:paraId="4BC2CD60" w14:textId="2A96E410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</w:tr>
      <w:tr w:rsidR="006B017B" w14:paraId="6B85979E" w14:textId="77777777" w:rsidTr="00E2526D">
        <w:tc>
          <w:tcPr>
            <w:tcW w:w="3005" w:type="dxa"/>
            <w:vAlign w:val="bottom"/>
          </w:tcPr>
          <w:p w14:paraId="4026F4CE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318A6BD0" w14:textId="22E88119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3351" w:type="dxa"/>
            <w:vAlign w:val="bottom"/>
          </w:tcPr>
          <w:p w14:paraId="2656D066" w14:textId="2FFA30D0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6B017B" w14:paraId="6A72F7FD" w14:textId="77777777" w:rsidTr="00E2526D">
        <w:tc>
          <w:tcPr>
            <w:tcW w:w="3005" w:type="dxa"/>
            <w:vAlign w:val="bottom"/>
          </w:tcPr>
          <w:p w14:paraId="7F167BEF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1C9D83A0" w14:textId="30C0E43C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3351" w:type="dxa"/>
            <w:vAlign w:val="bottom"/>
          </w:tcPr>
          <w:p w14:paraId="61CF5815" w14:textId="7805491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</w:tr>
      <w:tr w:rsidR="006B017B" w14:paraId="6327833F" w14:textId="77777777" w:rsidTr="00E2526D">
        <w:tc>
          <w:tcPr>
            <w:tcW w:w="3005" w:type="dxa"/>
            <w:vAlign w:val="bottom"/>
          </w:tcPr>
          <w:p w14:paraId="57A0A75C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49415754" w14:textId="69104A2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.27</w:t>
            </w:r>
          </w:p>
        </w:tc>
        <w:tc>
          <w:tcPr>
            <w:tcW w:w="3351" w:type="dxa"/>
            <w:vAlign w:val="bottom"/>
          </w:tcPr>
          <w:p w14:paraId="6AC0025C" w14:textId="57AE8DEA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</w:tr>
    </w:tbl>
    <w:p w14:paraId="3399F61B" w14:textId="7DE30371" w:rsidR="00617DB1" w:rsidRDefault="00617DB1">
      <w:pPr>
        <w:rPr>
          <w:lang w:val="en-US"/>
        </w:rPr>
      </w:pPr>
    </w:p>
    <w:p w14:paraId="112A3CB7" w14:textId="74CB9317" w:rsidR="00617DB1" w:rsidRPr="00A82BF5" w:rsidRDefault="00617DB1" w:rsidP="00617D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>3 C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00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llow</w:t>
      </w:r>
      <w:r w:rsidRPr="00A82BF5">
        <w:rPr>
          <w:rFonts w:ascii="Times New Roman" w:hAnsi="Times New Roman" w:cs="Times New Roman"/>
          <w:sz w:val="24"/>
          <w:szCs w:val="24"/>
          <w:lang w:val="en-US"/>
        </w:rPr>
        <w:t xml:space="preserve"> deer posterior slopes for covariate fixed ef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617DB1" w14:paraId="267DF8EB" w14:textId="77777777" w:rsidTr="00E2526D">
        <w:tc>
          <w:tcPr>
            <w:tcW w:w="3005" w:type="dxa"/>
            <w:vAlign w:val="bottom"/>
          </w:tcPr>
          <w:p w14:paraId="1C67EF7B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vAlign w:val="bottom"/>
          </w:tcPr>
          <w:p w14:paraId="5A5B0199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mean</w:t>
            </w:r>
          </w:p>
        </w:tc>
        <w:tc>
          <w:tcPr>
            <w:tcW w:w="3351" w:type="dxa"/>
            <w:vAlign w:val="bottom"/>
          </w:tcPr>
          <w:p w14:paraId="70592218" w14:textId="77777777" w:rsidR="00617DB1" w:rsidRPr="00A82BF5" w:rsidRDefault="00617DB1" w:rsidP="00E252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terior standard deviation</w:t>
            </w:r>
          </w:p>
        </w:tc>
      </w:tr>
      <w:tr w:rsidR="006B017B" w14:paraId="42F43318" w14:textId="77777777" w:rsidTr="00E2526D">
        <w:tc>
          <w:tcPr>
            <w:tcW w:w="3005" w:type="dxa"/>
            <w:vAlign w:val="bottom"/>
          </w:tcPr>
          <w:p w14:paraId="49C30F23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ficial_surfaces</w:t>
            </w:r>
            <w:proofErr w:type="spellEnd"/>
          </w:p>
        </w:tc>
        <w:tc>
          <w:tcPr>
            <w:tcW w:w="2660" w:type="dxa"/>
            <w:vAlign w:val="bottom"/>
          </w:tcPr>
          <w:p w14:paraId="5B287B4B" w14:textId="023A8731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.89</w:t>
            </w:r>
          </w:p>
        </w:tc>
        <w:tc>
          <w:tcPr>
            <w:tcW w:w="3351" w:type="dxa"/>
            <w:vAlign w:val="bottom"/>
          </w:tcPr>
          <w:p w14:paraId="3B0ED452" w14:textId="1AE264FC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6B017B" w14:paraId="585B2798" w14:textId="77777777" w:rsidTr="00E2526D">
        <w:tc>
          <w:tcPr>
            <w:tcW w:w="3005" w:type="dxa"/>
            <w:vAlign w:val="bottom"/>
          </w:tcPr>
          <w:p w14:paraId="2D58E960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_Leaf</w:t>
            </w:r>
            <w:proofErr w:type="spellEnd"/>
          </w:p>
        </w:tc>
        <w:tc>
          <w:tcPr>
            <w:tcW w:w="2660" w:type="dxa"/>
            <w:vAlign w:val="bottom"/>
          </w:tcPr>
          <w:p w14:paraId="46FDD08E" w14:textId="58D4B1F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3351" w:type="dxa"/>
            <w:vAlign w:val="bottom"/>
          </w:tcPr>
          <w:p w14:paraId="1236B8C5" w14:textId="62200C60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</w:tr>
      <w:tr w:rsidR="006B017B" w14:paraId="6085DFBF" w14:textId="77777777" w:rsidTr="00E2526D">
        <w:tc>
          <w:tcPr>
            <w:tcW w:w="3005" w:type="dxa"/>
            <w:vAlign w:val="bottom"/>
          </w:tcPr>
          <w:p w14:paraId="3C0ADDBE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2660" w:type="dxa"/>
            <w:vAlign w:val="bottom"/>
          </w:tcPr>
          <w:p w14:paraId="07E98E9B" w14:textId="2916DDD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3351" w:type="dxa"/>
            <w:vAlign w:val="bottom"/>
          </w:tcPr>
          <w:p w14:paraId="261075D9" w14:textId="31022C4C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</w:tr>
      <w:tr w:rsidR="006B017B" w14:paraId="3CBEF57D" w14:textId="77777777" w:rsidTr="00E2526D">
        <w:tc>
          <w:tcPr>
            <w:tcW w:w="3005" w:type="dxa"/>
            <w:vAlign w:val="bottom"/>
          </w:tcPr>
          <w:p w14:paraId="0AE57B08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landWater</w:t>
            </w:r>
            <w:proofErr w:type="spellEnd"/>
          </w:p>
        </w:tc>
        <w:tc>
          <w:tcPr>
            <w:tcW w:w="2660" w:type="dxa"/>
            <w:vAlign w:val="bottom"/>
          </w:tcPr>
          <w:p w14:paraId="20AD90D0" w14:textId="75F9B92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351" w:type="dxa"/>
            <w:vAlign w:val="bottom"/>
          </w:tcPr>
          <w:p w14:paraId="3D994A2A" w14:textId="2761C18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</w:tr>
      <w:tr w:rsidR="006B017B" w14:paraId="461E7565" w14:textId="77777777" w:rsidTr="00E2526D">
        <w:tc>
          <w:tcPr>
            <w:tcW w:w="3005" w:type="dxa"/>
            <w:vAlign w:val="bottom"/>
          </w:tcPr>
          <w:p w14:paraId="04DC9A26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Forest</w:t>
            </w:r>
            <w:proofErr w:type="spellEnd"/>
          </w:p>
        </w:tc>
        <w:tc>
          <w:tcPr>
            <w:tcW w:w="2660" w:type="dxa"/>
            <w:vAlign w:val="bottom"/>
          </w:tcPr>
          <w:p w14:paraId="1E126033" w14:textId="6B16D39F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3351" w:type="dxa"/>
            <w:vAlign w:val="bottom"/>
          </w:tcPr>
          <w:p w14:paraId="42014770" w14:textId="48EDBA9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</w:tr>
      <w:tr w:rsidR="006B017B" w14:paraId="719560BB" w14:textId="77777777" w:rsidTr="00E2526D">
        <w:tc>
          <w:tcPr>
            <w:tcW w:w="3005" w:type="dxa"/>
            <w:vAlign w:val="bottom"/>
          </w:tcPr>
          <w:p w14:paraId="198A7823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s_Heathland</w:t>
            </w:r>
            <w:proofErr w:type="spellEnd"/>
          </w:p>
        </w:tc>
        <w:tc>
          <w:tcPr>
            <w:tcW w:w="2660" w:type="dxa"/>
            <w:vAlign w:val="bottom"/>
          </w:tcPr>
          <w:p w14:paraId="702FA563" w14:textId="6EC2A64E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.46</w:t>
            </w:r>
          </w:p>
        </w:tc>
        <w:tc>
          <w:tcPr>
            <w:tcW w:w="3351" w:type="dxa"/>
            <w:vAlign w:val="bottom"/>
          </w:tcPr>
          <w:p w14:paraId="6EE8BC86" w14:textId="1E2C58E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</w:tr>
      <w:tr w:rsidR="006B017B" w14:paraId="16D46090" w14:textId="77777777" w:rsidTr="00E2526D">
        <w:tc>
          <w:tcPr>
            <w:tcW w:w="3005" w:type="dxa"/>
            <w:vAlign w:val="bottom"/>
          </w:tcPr>
          <w:p w14:paraId="0AACD01C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Grassland</w:t>
            </w:r>
            <w:proofErr w:type="spellEnd"/>
          </w:p>
        </w:tc>
        <w:tc>
          <w:tcPr>
            <w:tcW w:w="2660" w:type="dxa"/>
            <w:vAlign w:val="bottom"/>
          </w:tcPr>
          <w:p w14:paraId="22B8847C" w14:textId="08464435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3351" w:type="dxa"/>
            <w:vAlign w:val="bottom"/>
          </w:tcPr>
          <w:p w14:paraId="1BBF595F" w14:textId="1CC1B6B9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</w:tr>
      <w:tr w:rsidR="006B017B" w14:paraId="08BAE3EA" w14:textId="77777777" w:rsidTr="00E2526D">
        <w:tc>
          <w:tcPr>
            <w:tcW w:w="3005" w:type="dxa"/>
            <w:vAlign w:val="bottom"/>
          </w:tcPr>
          <w:p w14:paraId="6C893FFD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Spaces</w:t>
            </w:r>
            <w:proofErr w:type="spellEnd"/>
          </w:p>
        </w:tc>
        <w:tc>
          <w:tcPr>
            <w:tcW w:w="2660" w:type="dxa"/>
            <w:vAlign w:val="bottom"/>
          </w:tcPr>
          <w:p w14:paraId="6868B848" w14:textId="59BBD419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3351" w:type="dxa"/>
            <w:vAlign w:val="bottom"/>
          </w:tcPr>
          <w:p w14:paraId="1472873D" w14:textId="36B00E46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</w:tr>
      <w:tr w:rsidR="006B017B" w14:paraId="50A5380B" w14:textId="77777777" w:rsidTr="00E2526D">
        <w:tc>
          <w:tcPr>
            <w:tcW w:w="3005" w:type="dxa"/>
            <w:vAlign w:val="bottom"/>
          </w:tcPr>
          <w:p w14:paraId="04C636B1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2660" w:type="dxa"/>
            <w:vAlign w:val="bottom"/>
          </w:tcPr>
          <w:p w14:paraId="432CDDFF" w14:textId="432A02FA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3351" w:type="dxa"/>
            <w:vAlign w:val="bottom"/>
          </w:tcPr>
          <w:p w14:paraId="2B4D543B" w14:textId="2F6FC1D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6B017B" w14:paraId="40A8D73E" w14:textId="77777777" w:rsidTr="00E2526D">
        <w:tc>
          <w:tcPr>
            <w:tcW w:w="3005" w:type="dxa"/>
            <w:vAlign w:val="bottom"/>
          </w:tcPr>
          <w:p w14:paraId="6D63EB50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Bogs</w:t>
            </w:r>
            <w:proofErr w:type="spellEnd"/>
          </w:p>
        </w:tc>
        <w:tc>
          <w:tcPr>
            <w:tcW w:w="2660" w:type="dxa"/>
            <w:vAlign w:val="bottom"/>
          </w:tcPr>
          <w:p w14:paraId="2D475CCA" w14:textId="65DC9EED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3351" w:type="dxa"/>
            <w:vAlign w:val="bottom"/>
          </w:tcPr>
          <w:p w14:paraId="25BF8D9F" w14:textId="6A17B5B2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6B017B" w14:paraId="207411C8" w14:textId="77777777" w:rsidTr="00E2526D">
        <w:tc>
          <w:tcPr>
            <w:tcW w:w="3005" w:type="dxa"/>
            <w:vAlign w:val="bottom"/>
          </w:tcPr>
          <w:p w14:paraId="28562E21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edVegetation</w:t>
            </w:r>
            <w:proofErr w:type="spellEnd"/>
          </w:p>
        </w:tc>
        <w:tc>
          <w:tcPr>
            <w:tcW w:w="2660" w:type="dxa"/>
            <w:vAlign w:val="bottom"/>
          </w:tcPr>
          <w:p w14:paraId="0D348235" w14:textId="342FB164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.14</w:t>
            </w:r>
          </w:p>
        </w:tc>
        <w:tc>
          <w:tcPr>
            <w:tcW w:w="3351" w:type="dxa"/>
            <w:vAlign w:val="bottom"/>
          </w:tcPr>
          <w:p w14:paraId="3273D30B" w14:textId="5263CDB1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</w:tr>
      <w:tr w:rsidR="006B017B" w14:paraId="69FBB6B8" w14:textId="77777777" w:rsidTr="00E2526D">
        <w:tc>
          <w:tcPr>
            <w:tcW w:w="3005" w:type="dxa"/>
            <w:vAlign w:val="bottom"/>
          </w:tcPr>
          <w:p w14:paraId="1FDAF5C2" w14:textId="7777777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B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ub</w:t>
            </w:r>
          </w:p>
        </w:tc>
        <w:tc>
          <w:tcPr>
            <w:tcW w:w="2660" w:type="dxa"/>
            <w:vAlign w:val="bottom"/>
          </w:tcPr>
          <w:p w14:paraId="2E12CD9F" w14:textId="22EA8507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3351" w:type="dxa"/>
            <w:vAlign w:val="bottom"/>
          </w:tcPr>
          <w:p w14:paraId="226724CE" w14:textId="452FE3D9" w:rsidR="006B017B" w:rsidRPr="00A82BF5" w:rsidRDefault="006B017B" w:rsidP="006B01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</w:tr>
    </w:tbl>
    <w:p w14:paraId="0907F40D" w14:textId="77777777" w:rsidR="00617DB1" w:rsidRPr="00A82BF5" w:rsidRDefault="00617DB1">
      <w:pPr>
        <w:rPr>
          <w:lang w:val="en-US"/>
        </w:rPr>
      </w:pPr>
    </w:p>
    <w:sectPr w:rsidR="00617DB1" w:rsidRPr="00A82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BF5"/>
    <w:rsid w:val="00617DB1"/>
    <w:rsid w:val="006B017B"/>
    <w:rsid w:val="00955F6E"/>
    <w:rsid w:val="00A82BF5"/>
    <w:rsid w:val="00CF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AA127"/>
  <w15:chartTrackingRefBased/>
  <w15:docId w15:val="{1B8F3F86-0077-43FE-8F5C-5EC9BF38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61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 Murphy</dc:creator>
  <cp:keywords/>
  <dc:description/>
  <cp:lastModifiedBy>Kilian Murphy</cp:lastModifiedBy>
  <cp:revision>2</cp:revision>
  <dcterms:created xsi:type="dcterms:W3CDTF">2023-01-10T17:16:00Z</dcterms:created>
  <dcterms:modified xsi:type="dcterms:W3CDTF">2023-01-10T17:16:00Z</dcterms:modified>
</cp:coreProperties>
</file>